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F7E41D" w14:textId="503C67C7" w:rsidR="00E14291" w:rsidRPr="00F61707" w:rsidRDefault="00E14291" w:rsidP="00F61707">
      <w:pPr>
        <w:spacing w:line="360" w:lineRule="auto"/>
        <w:jc w:val="center"/>
        <w:rPr>
          <w:rFonts w:ascii="Times New Roman" w:hAnsi="Times New Roman"/>
          <w:b/>
          <w:i/>
          <w:iCs/>
          <w:color w:val="000000" w:themeColor="text1"/>
          <w:sz w:val="32"/>
          <w:szCs w:val="32"/>
          <w:lang w:eastAsia="ko-KR"/>
        </w:rPr>
      </w:pPr>
      <w:bookmarkStart w:id="0" w:name="_Hlk128590518"/>
      <w:r w:rsidRPr="00F61707">
        <w:rPr>
          <w:rFonts w:ascii="Times New Roman" w:hAnsi="Times New Roman"/>
          <w:b/>
          <w:i/>
          <w:iCs/>
          <w:color w:val="000000" w:themeColor="text1"/>
          <w:sz w:val="32"/>
          <w:szCs w:val="32"/>
          <w:lang w:eastAsia="ko-KR"/>
        </w:rPr>
        <w:t>Supplementary Tables</w:t>
      </w:r>
    </w:p>
    <w:p w14:paraId="114F7E7C" w14:textId="77777777" w:rsidR="00E14291" w:rsidRPr="00F61707" w:rsidRDefault="00E14291" w:rsidP="005A30B4">
      <w:pPr>
        <w:spacing w:line="360" w:lineRule="auto"/>
        <w:rPr>
          <w:rFonts w:ascii="Times New Roman" w:hAnsi="Times New Roman"/>
          <w:b/>
          <w:color w:val="000000" w:themeColor="text1"/>
          <w:sz w:val="24"/>
          <w:lang w:eastAsia="ko-KR"/>
        </w:rPr>
      </w:pPr>
    </w:p>
    <w:p w14:paraId="14A82131" w14:textId="11DC6103" w:rsidR="00666E06" w:rsidRPr="00F61707" w:rsidRDefault="00666E06" w:rsidP="00F61707">
      <w:pPr>
        <w:spacing w:line="240" w:lineRule="auto"/>
        <w:rPr>
          <w:rFonts w:ascii="Times New Roman" w:hAnsi="Times New Roman"/>
          <w:bCs/>
          <w:color w:val="000000" w:themeColor="text1"/>
          <w:sz w:val="24"/>
          <w:lang w:eastAsia="ko-KR"/>
        </w:rPr>
      </w:pPr>
      <w:r w:rsidRPr="00F61707">
        <w:rPr>
          <w:rFonts w:ascii="Times New Roman" w:hAnsi="Times New Roman"/>
          <w:b/>
          <w:color w:val="000000" w:themeColor="text1"/>
          <w:sz w:val="24"/>
          <w:lang w:eastAsia="ko-KR"/>
        </w:rPr>
        <w:t xml:space="preserve">Supplementary </w:t>
      </w:r>
      <w:r w:rsidRPr="00F61707"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 w:rsidR="007574C9" w:rsidRPr="00F61707">
        <w:rPr>
          <w:rFonts w:ascii="Times New Roman" w:hAnsi="Times New Roman"/>
          <w:b/>
          <w:color w:val="000000" w:themeColor="text1"/>
          <w:sz w:val="24"/>
          <w:lang w:eastAsia="ko-KR"/>
        </w:rPr>
        <w:t>S</w:t>
      </w:r>
      <w:r w:rsidRPr="00F61707">
        <w:rPr>
          <w:rFonts w:ascii="Times New Roman" w:hAnsi="Times New Roman"/>
          <w:b/>
          <w:color w:val="000000" w:themeColor="text1"/>
          <w:sz w:val="24"/>
          <w:lang w:eastAsia="ko-KR"/>
        </w:rPr>
        <w:t xml:space="preserve">1. </w:t>
      </w:r>
      <w:r w:rsidRPr="00F61707">
        <w:rPr>
          <w:rFonts w:ascii="Times New Roman" w:hAnsi="Times New Roman"/>
          <w:bCs/>
          <w:color w:val="000000" w:themeColor="text1"/>
          <w:sz w:val="24"/>
          <w:lang w:eastAsia="ko-KR"/>
        </w:rPr>
        <w:t>Number of patients and the average probability of assignment according to the number of clusters in trajectory analysis</w:t>
      </w:r>
    </w:p>
    <w:p w14:paraId="110E17CA" w14:textId="77777777" w:rsidR="00666E06" w:rsidRPr="00F61707" w:rsidRDefault="00666E06" w:rsidP="005A30B4">
      <w:pPr>
        <w:spacing w:line="360" w:lineRule="auto"/>
        <w:rPr>
          <w:rFonts w:ascii="Times New Roman" w:hAnsi="Times New Roman"/>
          <w:b/>
          <w:color w:val="000000" w:themeColor="text1"/>
          <w:szCs w:val="20"/>
          <w:lang w:eastAsia="ko-KR"/>
        </w:rPr>
      </w:pPr>
    </w:p>
    <w:tbl>
      <w:tblPr>
        <w:tblStyle w:val="af1"/>
        <w:tblW w:w="0" w:type="auto"/>
        <w:tblLook w:val="04A0" w:firstRow="1" w:lastRow="0" w:firstColumn="1" w:lastColumn="0" w:noHBand="0" w:noVBand="1"/>
      </w:tblPr>
      <w:tblGrid>
        <w:gridCol w:w="1612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  <w:gridCol w:w="894"/>
      </w:tblGrid>
      <w:tr w:rsidR="00666E06" w:rsidRPr="00F61707" w14:paraId="628BC70B" w14:textId="77777777" w:rsidTr="00FA6E8C">
        <w:tc>
          <w:tcPr>
            <w:tcW w:w="1612" w:type="dxa"/>
            <w:vMerge w:val="restart"/>
            <w:shd w:val="clear" w:color="auto" w:fill="auto"/>
            <w:vAlign w:val="center"/>
          </w:tcPr>
          <w:p w14:paraId="64B362B1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61707">
              <w:rPr>
                <w:rFonts w:ascii="Times New Roman" w:hAnsi="Times New Roman"/>
                <w:szCs w:val="20"/>
                <w:lang w:eastAsia="ko-KR"/>
              </w:rPr>
              <w:t>Number of Clusters</w:t>
            </w:r>
          </w:p>
        </w:tc>
        <w:tc>
          <w:tcPr>
            <w:tcW w:w="4365" w:type="dxa"/>
            <w:gridSpan w:val="5"/>
            <w:shd w:val="clear" w:color="auto" w:fill="auto"/>
            <w:vAlign w:val="center"/>
          </w:tcPr>
          <w:p w14:paraId="50DE16FD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  <w:lang w:eastAsia="ko-KR"/>
              </w:rPr>
            </w:pPr>
            <w:r w:rsidRPr="00F61707">
              <w:rPr>
                <w:rFonts w:ascii="Times New Roman" w:hAnsi="Times New Roman"/>
                <w:szCs w:val="20"/>
              </w:rPr>
              <w:t>N</w:t>
            </w:r>
            <w:r w:rsidRPr="00F61707">
              <w:rPr>
                <w:rFonts w:ascii="Times New Roman" w:hAnsi="Times New Roman"/>
                <w:szCs w:val="20"/>
                <w:lang w:eastAsia="ko-KR"/>
              </w:rPr>
              <w:t>umber of patients</w:t>
            </w:r>
          </w:p>
        </w:tc>
        <w:tc>
          <w:tcPr>
            <w:tcW w:w="4366" w:type="dxa"/>
            <w:gridSpan w:val="5"/>
            <w:shd w:val="clear" w:color="auto" w:fill="auto"/>
          </w:tcPr>
          <w:p w14:paraId="7324B6F5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Average probability of assignment</w:t>
            </w:r>
            <w:r w:rsidRPr="00F61707">
              <w:rPr>
                <w:rFonts w:ascii="Times New Roman" w:hAnsi="Times New Roman"/>
                <w:szCs w:val="20"/>
                <w:lang w:eastAsia="ko-KR"/>
              </w:rPr>
              <w:t xml:space="preserve"> </w:t>
            </w:r>
            <w:r w:rsidRPr="00F61707">
              <w:rPr>
                <w:rFonts w:ascii="Times New Roman" w:hAnsi="Times New Roman"/>
                <w:szCs w:val="20"/>
              </w:rPr>
              <w:t>(%)</w:t>
            </w:r>
          </w:p>
        </w:tc>
      </w:tr>
      <w:tr w:rsidR="00666E06" w:rsidRPr="00F61707" w14:paraId="38C19D28" w14:textId="77777777" w:rsidTr="00FA6E8C">
        <w:tc>
          <w:tcPr>
            <w:tcW w:w="1612" w:type="dxa"/>
            <w:vMerge/>
            <w:shd w:val="clear" w:color="auto" w:fill="auto"/>
            <w:vAlign w:val="center"/>
          </w:tcPr>
          <w:p w14:paraId="275FDC85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73" w:type="dxa"/>
            <w:shd w:val="clear" w:color="auto" w:fill="auto"/>
            <w:vAlign w:val="center"/>
          </w:tcPr>
          <w:p w14:paraId="239BA6E5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Cluster1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255E6B19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Cluster2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323F51A2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Cluster3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422B8C7E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Cluster4</w:t>
            </w:r>
          </w:p>
        </w:tc>
        <w:tc>
          <w:tcPr>
            <w:tcW w:w="873" w:type="dxa"/>
            <w:shd w:val="clear" w:color="auto" w:fill="auto"/>
          </w:tcPr>
          <w:p w14:paraId="1BB9930B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Cluster5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394ADB99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Cluster1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7D744D1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Cluster2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6877BD4C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Cluster3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54A5EF5D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Cluster4</w:t>
            </w:r>
          </w:p>
        </w:tc>
        <w:tc>
          <w:tcPr>
            <w:tcW w:w="874" w:type="dxa"/>
            <w:shd w:val="clear" w:color="auto" w:fill="auto"/>
          </w:tcPr>
          <w:p w14:paraId="7CDCAC0E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Cluster5</w:t>
            </w:r>
          </w:p>
        </w:tc>
      </w:tr>
      <w:tr w:rsidR="00666E06" w:rsidRPr="00F61707" w14:paraId="04023D31" w14:textId="77777777" w:rsidTr="00FA6E8C">
        <w:tc>
          <w:tcPr>
            <w:tcW w:w="1612" w:type="dxa"/>
            <w:vAlign w:val="center"/>
          </w:tcPr>
          <w:p w14:paraId="76B6DBF9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2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6021D47E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646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CE1DB7D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337</w:t>
            </w:r>
          </w:p>
        </w:tc>
        <w:tc>
          <w:tcPr>
            <w:tcW w:w="873" w:type="dxa"/>
            <w:vAlign w:val="center"/>
          </w:tcPr>
          <w:p w14:paraId="4FAE0B99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73" w:type="dxa"/>
            <w:vAlign w:val="center"/>
          </w:tcPr>
          <w:p w14:paraId="62FFC778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73" w:type="dxa"/>
          </w:tcPr>
          <w:p w14:paraId="09942D19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73" w:type="dxa"/>
          </w:tcPr>
          <w:p w14:paraId="1492DE25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94.43</w:t>
            </w:r>
          </w:p>
        </w:tc>
        <w:tc>
          <w:tcPr>
            <w:tcW w:w="873" w:type="dxa"/>
          </w:tcPr>
          <w:p w14:paraId="6160DE8C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91.83</w:t>
            </w:r>
          </w:p>
        </w:tc>
        <w:tc>
          <w:tcPr>
            <w:tcW w:w="873" w:type="dxa"/>
          </w:tcPr>
          <w:p w14:paraId="5C468809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73" w:type="dxa"/>
          </w:tcPr>
          <w:p w14:paraId="18DD9FAF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74" w:type="dxa"/>
          </w:tcPr>
          <w:p w14:paraId="0943AAF5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66E06" w:rsidRPr="00F61707" w14:paraId="7A4A5C33" w14:textId="77777777" w:rsidTr="00FA6E8C">
        <w:tc>
          <w:tcPr>
            <w:tcW w:w="1612" w:type="dxa"/>
            <w:vAlign w:val="center"/>
          </w:tcPr>
          <w:p w14:paraId="64F23F84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3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3C7B8611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523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69D30F38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232</w:t>
            </w:r>
          </w:p>
        </w:tc>
        <w:tc>
          <w:tcPr>
            <w:tcW w:w="873" w:type="dxa"/>
            <w:vAlign w:val="center"/>
          </w:tcPr>
          <w:p w14:paraId="60FBB766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228</w:t>
            </w:r>
          </w:p>
        </w:tc>
        <w:tc>
          <w:tcPr>
            <w:tcW w:w="873" w:type="dxa"/>
            <w:vAlign w:val="center"/>
          </w:tcPr>
          <w:p w14:paraId="33B7BF03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73" w:type="dxa"/>
          </w:tcPr>
          <w:p w14:paraId="2B27B2B4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73" w:type="dxa"/>
          </w:tcPr>
          <w:p w14:paraId="2CFF6A59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87.81</w:t>
            </w:r>
          </w:p>
        </w:tc>
        <w:tc>
          <w:tcPr>
            <w:tcW w:w="873" w:type="dxa"/>
          </w:tcPr>
          <w:p w14:paraId="5D9FB2B2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85.5</w:t>
            </w:r>
          </w:p>
        </w:tc>
        <w:tc>
          <w:tcPr>
            <w:tcW w:w="873" w:type="dxa"/>
          </w:tcPr>
          <w:p w14:paraId="529732C0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92.34</w:t>
            </w:r>
          </w:p>
        </w:tc>
        <w:tc>
          <w:tcPr>
            <w:tcW w:w="873" w:type="dxa"/>
          </w:tcPr>
          <w:p w14:paraId="0D82D2A9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74" w:type="dxa"/>
          </w:tcPr>
          <w:p w14:paraId="6ED847E0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66E06" w:rsidRPr="00F61707" w14:paraId="57BAB97F" w14:textId="77777777" w:rsidTr="00FA6E8C">
        <w:tc>
          <w:tcPr>
            <w:tcW w:w="1612" w:type="dxa"/>
            <w:vAlign w:val="center"/>
          </w:tcPr>
          <w:p w14:paraId="11C00C3D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4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0FA22F71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346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5C02CD21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312</w:t>
            </w:r>
          </w:p>
        </w:tc>
        <w:tc>
          <w:tcPr>
            <w:tcW w:w="873" w:type="dxa"/>
            <w:vAlign w:val="center"/>
          </w:tcPr>
          <w:p w14:paraId="728444F9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182</w:t>
            </w:r>
          </w:p>
        </w:tc>
        <w:tc>
          <w:tcPr>
            <w:tcW w:w="873" w:type="dxa"/>
            <w:vAlign w:val="center"/>
          </w:tcPr>
          <w:p w14:paraId="57570A6D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143</w:t>
            </w:r>
          </w:p>
        </w:tc>
        <w:tc>
          <w:tcPr>
            <w:tcW w:w="873" w:type="dxa"/>
          </w:tcPr>
          <w:p w14:paraId="4137EF1C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873" w:type="dxa"/>
          </w:tcPr>
          <w:p w14:paraId="19DCD426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79.38</w:t>
            </w:r>
          </w:p>
        </w:tc>
        <w:tc>
          <w:tcPr>
            <w:tcW w:w="873" w:type="dxa"/>
          </w:tcPr>
          <w:p w14:paraId="47C37A84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81.7</w:t>
            </w:r>
          </w:p>
        </w:tc>
        <w:tc>
          <w:tcPr>
            <w:tcW w:w="873" w:type="dxa"/>
          </w:tcPr>
          <w:p w14:paraId="313FE316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83.85</w:t>
            </w:r>
          </w:p>
        </w:tc>
        <w:tc>
          <w:tcPr>
            <w:tcW w:w="873" w:type="dxa"/>
          </w:tcPr>
          <w:p w14:paraId="7AF78141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91.57</w:t>
            </w:r>
          </w:p>
        </w:tc>
        <w:tc>
          <w:tcPr>
            <w:tcW w:w="874" w:type="dxa"/>
          </w:tcPr>
          <w:p w14:paraId="042698A6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666E06" w:rsidRPr="00F61707" w14:paraId="2DE8BE50" w14:textId="77777777" w:rsidTr="00FA6E8C">
        <w:tc>
          <w:tcPr>
            <w:tcW w:w="1612" w:type="dxa"/>
            <w:vAlign w:val="center"/>
          </w:tcPr>
          <w:p w14:paraId="316B28E3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770C4795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286</w:t>
            </w:r>
          </w:p>
        </w:tc>
        <w:tc>
          <w:tcPr>
            <w:tcW w:w="873" w:type="dxa"/>
            <w:shd w:val="clear" w:color="auto" w:fill="auto"/>
            <w:vAlign w:val="center"/>
          </w:tcPr>
          <w:p w14:paraId="2D230508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228</w:t>
            </w:r>
          </w:p>
        </w:tc>
        <w:tc>
          <w:tcPr>
            <w:tcW w:w="873" w:type="dxa"/>
            <w:vAlign w:val="center"/>
          </w:tcPr>
          <w:p w14:paraId="3384DEF2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202</w:t>
            </w:r>
          </w:p>
        </w:tc>
        <w:tc>
          <w:tcPr>
            <w:tcW w:w="873" w:type="dxa"/>
            <w:vAlign w:val="center"/>
          </w:tcPr>
          <w:p w14:paraId="0B69B7FE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140</w:t>
            </w:r>
          </w:p>
        </w:tc>
        <w:tc>
          <w:tcPr>
            <w:tcW w:w="873" w:type="dxa"/>
          </w:tcPr>
          <w:p w14:paraId="71C44916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127</w:t>
            </w:r>
          </w:p>
        </w:tc>
        <w:tc>
          <w:tcPr>
            <w:tcW w:w="873" w:type="dxa"/>
          </w:tcPr>
          <w:p w14:paraId="1234CB94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78.27</w:t>
            </w:r>
          </w:p>
        </w:tc>
        <w:tc>
          <w:tcPr>
            <w:tcW w:w="873" w:type="dxa"/>
          </w:tcPr>
          <w:p w14:paraId="0E72A68A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81.84</w:t>
            </w:r>
          </w:p>
        </w:tc>
        <w:tc>
          <w:tcPr>
            <w:tcW w:w="873" w:type="dxa"/>
          </w:tcPr>
          <w:p w14:paraId="5F6BB155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76.85</w:t>
            </w:r>
          </w:p>
        </w:tc>
        <w:tc>
          <w:tcPr>
            <w:tcW w:w="873" w:type="dxa"/>
          </w:tcPr>
          <w:p w14:paraId="417EE25F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91.39</w:t>
            </w:r>
          </w:p>
        </w:tc>
        <w:tc>
          <w:tcPr>
            <w:tcW w:w="874" w:type="dxa"/>
          </w:tcPr>
          <w:p w14:paraId="3BBF1DD8" w14:textId="77777777" w:rsidR="00666E06" w:rsidRPr="00F61707" w:rsidRDefault="00666E06" w:rsidP="005A30B4">
            <w:pPr>
              <w:spacing w:line="360" w:lineRule="auto"/>
              <w:jc w:val="center"/>
              <w:rPr>
                <w:rFonts w:ascii="Times New Roman" w:hAnsi="Times New Roman"/>
                <w:szCs w:val="20"/>
              </w:rPr>
            </w:pPr>
            <w:r w:rsidRPr="00F61707">
              <w:rPr>
                <w:rFonts w:ascii="Times New Roman" w:hAnsi="Times New Roman"/>
                <w:szCs w:val="20"/>
              </w:rPr>
              <w:t>86.98</w:t>
            </w:r>
          </w:p>
        </w:tc>
      </w:tr>
    </w:tbl>
    <w:p w14:paraId="54D9CA8B" w14:textId="77777777" w:rsidR="00666E06" w:rsidRPr="00F61707" w:rsidRDefault="00666E06" w:rsidP="005A30B4">
      <w:pPr>
        <w:spacing w:line="360" w:lineRule="auto"/>
        <w:rPr>
          <w:rFonts w:ascii="Times New Roman" w:hAnsi="Times New Roman"/>
          <w:b/>
          <w:color w:val="000000" w:themeColor="text1"/>
          <w:szCs w:val="20"/>
          <w:lang w:eastAsia="ko-KR"/>
        </w:rPr>
      </w:pPr>
    </w:p>
    <w:p w14:paraId="423C1B46" w14:textId="09916DE5" w:rsidR="0007115B" w:rsidRPr="00F61707" w:rsidRDefault="0007115B" w:rsidP="005A30B4">
      <w:pPr>
        <w:spacing w:line="360" w:lineRule="auto"/>
        <w:rPr>
          <w:rFonts w:ascii="Times New Roman" w:hAnsi="Times New Roman"/>
          <w:b/>
          <w:color w:val="000000" w:themeColor="text1"/>
          <w:szCs w:val="20"/>
          <w:lang w:eastAsia="ko-KR"/>
        </w:rPr>
      </w:pPr>
      <w:r w:rsidRPr="00F61707">
        <w:rPr>
          <w:rFonts w:ascii="Times New Roman" w:hAnsi="Times New Roman"/>
          <w:b/>
          <w:color w:val="000000" w:themeColor="text1"/>
          <w:szCs w:val="20"/>
          <w:lang w:eastAsia="ko-KR"/>
        </w:rPr>
        <w:br w:type="page"/>
      </w:r>
    </w:p>
    <w:p w14:paraId="29BF77B1" w14:textId="1F62C9E6" w:rsidR="0007115B" w:rsidRDefault="0007115B" w:rsidP="00F61707">
      <w:pPr>
        <w:spacing w:line="240" w:lineRule="auto"/>
        <w:rPr>
          <w:rFonts w:ascii="Times New Roman" w:hAnsi="Times New Roman"/>
          <w:bCs/>
          <w:color w:val="000000" w:themeColor="text1"/>
          <w:sz w:val="24"/>
          <w:lang w:eastAsia="ko-KR"/>
        </w:rPr>
      </w:pPr>
      <w:r w:rsidRPr="00F61707">
        <w:rPr>
          <w:rFonts w:ascii="Times New Roman" w:hAnsi="Times New Roman"/>
          <w:b/>
          <w:color w:val="000000" w:themeColor="text1"/>
          <w:sz w:val="24"/>
          <w:lang w:eastAsia="ko-KR"/>
        </w:rPr>
        <w:lastRenderedPageBreak/>
        <w:t xml:space="preserve">Supplementary </w:t>
      </w:r>
      <w:r w:rsidRPr="00F61707"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 w:rsidR="007574C9" w:rsidRPr="00F61707">
        <w:rPr>
          <w:rFonts w:ascii="Times New Roman" w:hAnsi="Times New Roman"/>
          <w:b/>
          <w:color w:val="000000" w:themeColor="text1"/>
          <w:sz w:val="24"/>
          <w:lang w:eastAsia="ko-KR"/>
        </w:rPr>
        <w:t>S</w:t>
      </w:r>
      <w:r w:rsidR="00BE6689" w:rsidRPr="00F61707">
        <w:rPr>
          <w:rFonts w:ascii="Times New Roman" w:hAnsi="Times New Roman"/>
          <w:b/>
          <w:color w:val="000000" w:themeColor="text1"/>
          <w:sz w:val="24"/>
          <w:lang w:eastAsia="ko-KR"/>
        </w:rPr>
        <w:t>2</w:t>
      </w:r>
      <w:r w:rsidRPr="00F61707">
        <w:rPr>
          <w:rFonts w:ascii="Times New Roman" w:hAnsi="Times New Roman"/>
          <w:b/>
          <w:color w:val="000000" w:themeColor="text1"/>
          <w:sz w:val="24"/>
        </w:rPr>
        <w:t xml:space="preserve">. </w:t>
      </w:r>
      <w:r w:rsidRPr="00F61707">
        <w:rPr>
          <w:rFonts w:ascii="Times New Roman" w:hAnsi="Times New Roman"/>
          <w:bCs/>
          <w:color w:val="000000" w:themeColor="text1"/>
          <w:sz w:val="24"/>
        </w:rPr>
        <w:t xml:space="preserve">Univariable logistic regression analysis of chosen variables for predicting </w:t>
      </w:r>
      <w:r w:rsidRPr="00F61707">
        <w:rPr>
          <w:rFonts w:ascii="Times New Roman" w:hAnsi="Times New Roman"/>
          <w:bCs/>
          <w:color w:val="000000" w:themeColor="text1"/>
          <w:sz w:val="24"/>
          <w:lang w:eastAsia="ko-KR"/>
        </w:rPr>
        <w:t>one-year mortality.</w:t>
      </w:r>
    </w:p>
    <w:p w14:paraId="31B79B1B" w14:textId="77777777" w:rsidR="00F61707" w:rsidRPr="00F61707" w:rsidRDefault="00F61707" w:rsidP="00F61707">
      <w:pPr>
        <w:spacing w:line="240" w:lineRule="auto"/>
        <w:rPr>
          <w:rFonts w:ascii="Times New Roman" w:hAnsi="Times New Roman"/>
          <w:bCs/>
          <w:color w:val="000000" w:themeColor="text1"/>
          <w:sz w:val="24"/>
          <w:lang w:eastAsia="ko-KR"/>
        </w:rPr>
      </w:pPr>
    </w:p>
    <w:tbl>
      <w:tblPr>
        <w:tblStyle w:val="20"/>
        <w:tblW w:w="29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5"/>
        <w:gridCol w:w="2857"/>
        <w:gridCol w:w="1077"/>
      </w:tblGrid>
      <w:tr w:rsidR="005A30B4" w:rsidRPr="00F61707" w14:paraId="63C48A7C" w14:textId="77777777" w:rsidTr="00737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0390D68E" w14:textId="77777777" w:rsidR="005A30B4" w:rsidRPr="00F61707" w:rsidRDefault="005A30B4" w:rsidP="005A30B4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Variable</w:t>
            </w:r>
          </w:p>
        </w:tc>
        <w:tc>
          <w:tcPr>
            <w:tcW w:w="2860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2BAFA067" w14:textId="77777777" w:rsidR="005A30B4" w:rsidRPr="00F61707" w:rsidRDefault="005A30B4" w:rsidP="005A30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Odds ratio</w:t>
            </w:r>
          </w:p>
          <w:p w14:paraId="7D30B789" w14:textId="0BA95661" w:rsidR="005A30B4" w:rsidRPr="00F61707" w:rsidRDefault="005A30B4" w:rsidP="005A30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(95% CI)</w:t>
            </w:r>
          </w:p>
        </w:tc>
        <w:tc>
          <w:tcPr>
            <w:tcW w:w="1078" w:type="dxa"/>
            <w:tcBorders>
              <w:bottom w:val="none" w:sz="0" w:space="0" w:color="auto"/>
            </w:tcBorders>
            <w:vAlign w:val="center"/>
          </w:tcPr>
          <w:p w14:paraId="6683A7AD" w14:textId="3F4ED2BC" w:rsidR="005A30B4" w:rsidRPr="00F61707" w:rsidRDefault="005A30B4" w:rsidP="005A30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p-value</w:t>
            </w:r>
          </w:p>
        </w:tc>
      </w:tr>
      <w:tr w:rsidR="006F5E7F" w:rsidRPr="00F61707" w14:paraId="49904795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AB554C" w14:textId="4E3E1092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PNI trajectory</w:t>
            </w:r>
            <w:r w:rsidR="00492EF8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 xml:space="preserve"> pattern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9F43A2D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</w:pP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96883AC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eastAsia="ko-KR" w:bidi="he-IL"/>
              </w:rPr>
            </w:pPr>
          </w:p>
        </w:tc>
      </w:tr>
      <w:tr w:rsidR="006F5E7F" w:rsidRPr="00F61707" w14:paraId="2F8A6D9C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</w:tcPr>
          <w:p w14:paraId="3F1700C3" w14:textId="77777777" w:rsidR="006F5E7F" w:rsidRPr="00F61707" w:rsidRDefault="006F5E7F" w:rsidP="005A30B4">
            <w:pPr>
              <w:spacing w:line="360" w:lineRule="auto"/>
              <w:ind w:leftChars="200" w:left="400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Improved</w:t>
            </w:r>
          </w:p>
        </w:tc>
        <w:tc>
          <w:tcPr>
            <w:tcW w:w="2860" w:type="dxa"/>
            <w:noWrap/>
            <w:vAlign w:val="center"/>
          </w:tcPr>
          <w:p w14:paraId="70850650" w14:textId="59D3B0D1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Ref</w:t>
            </w:r>
            <w:r w:rsidR="00CC1F01"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erence</w:t>
            </w:r>
          </w:p>
        </w:tc>
        <w:tc>
          <w:tcPr>
            <w:tcW w:w="1078" w:type="dxa"/>
            <w:noWrap/>
            <w:vAlign w:val="center"/>
          </w:tcPr>
          <w:p w14:paraId="3A502439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eastAsia="ko-KR" w:bidi="he-IL"/>
              </w:rPr>
            </w:pPr>
          </w:p>
        </w:tc>
      </w:tr>
      <w:tr w:rsidR="006F5E7F" w:rsidRPr="00F61707" w14:paraId="56A918FE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9BB769" w14:textId="77777777" w:rsidR="006F5E7F" w:rsidRPr="00F61707" w:rsidRDefault="006F5E7F" w:rsidP="005A30B4">
            <w:pPr>
              <w:spacing w:line="360" w:lineRule="auto"/>
              <w:ind w:leftChars="200" w:left="400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 xml:space="preserve">Fixed 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D82AC3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9.578 (4.180, 21.945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BED38CD" w14:textId="41B29DCF" w:rsidR="006F5E7F" w:rsidRPr="00F61707" w:rsidRDefault="005163E5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hAnsi="Times New Roman"/>
                <w:color w:val="000000" w:themeColor="text1"/>
                <w:szCs w:val="20"/>
                <w:lang w:eastAsia="ko-KR" w:bidi="he-IL"/>
              </w:rPr>
              <w:t>&lt;0.001</w:t>
            </w:r>
          </w:p>
        </w:tc>
      </w:tr>
      <w:tr w:rsidR="006F5E7F" w:rsidRPr="00F61707" w14:paraId="7086894C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  <w:hideMark/>
          </w:tcPr>
          <w:p w14:paraId="3030A051" w14:textId="77777777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Pre-PNI</w:t>
            </w:r>
          </w:p>
        </w:tc>
        <w:tc>
          <w:tcPr>
            <w:tcW w:w="2860" w:type="dxa"/>
            <w:noWrap/>
            <w:vAlign w:val="center"/>
            <w:hideMark/>
          </w:tcPr>
          <w:p w14:paraId="5483074F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911 (0.871, 0.952)</w:t>
            </w:r>
          </w:p>
        </w:tc>
        <w:tc>
          <w:tcPr>
            <w:tcW w:w="1078" w:type="dxa"/>
            <w:noWrap/>
            <w:vAlign w:val="center"/>
            <w:hideMark/>
          </w:tcPr>
          <w:p w14:paraId="41BC5145" w14:textId="12C2FEDE" w:rsidR="006F5E7F" w:rsidRPr="00F61707" w:rsidRDefault="005163E5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&lt;0.001</w:t>
            </w:r>
          </w:p>
        </w:tc>
      </w:tr>
      <w:tr w:rsidR="006F5E7F" w:rsidRPr="00F61707" w14:paraId="68458077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44E2284" w14:textId="37045B17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Post-PNI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48F102B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0.912 (0.828, 1.005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2F6C4951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0.063</w:t>
            </w:r>
          </w:p>
        </w:tc>
      </w:tr>
      <w:tr w:rsidR="008576F0" w:rsidRPr="00F61707" w14:paraId="0D9D72A6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</w:tcPr>
          <w:p w14:paraId="25993844" w14:textId="55A6862F" w:rsidR="008576F0" w:rsidRPr="00F61707" w:rsidRDefault="008576F0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proofErr w:type="spellStart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EuroSCORE</w:t>
            </w:r>
            <w:proofErr w:type="spellEnd"/>
            <w:r w:rsidR="001C6A94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 xml:space="preserve"> II</w:t>
            </w:r>
          </w:p>
        </w:tc>
        <w:tc>
          <w:tcPr>
            <w:tcW w:w="2860" w:type="dxa"/>
            <w:noWrap/>
            <w:vAlign w:val="center"/>
          </w:tcPr>
          <w:p w14:paraId="02104E3E" w14:textId="0A73332F" w:rsidR="008576F0" w:rsidRPr="00F61707" w:rsidRDefault="008576F0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132 (1.000, 1.280)</w:t>
            </w:r>
          </w:p>
        </w:tc>
        <w:tc>
          <w:tcPr>
            <w:tcW w:w="1078" w:type="dxa"/>
            <w:noWrap/>
            <w:vAlign w:val="center"/>
          </w:tcPr>
          <w:p w14:paraId="46964337" w14:textId="007F43D5" w:rsidR="008576F0" w:rsidRPr="00F61707" w:rsidRDefault="008576F0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049</w:t>
            </w:r>
          </w:p>
        </w:tc>
      </w:tr>
      <w:tr w:rsidR="006F5E7F" w:rsidRPr="00F61707" w14:paraId="63E8D35B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5E3F7A" w14:textId="77777777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Sex (Female)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3B61AE4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213 (0.594, 2.474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32620F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596</w:t>
            </w:r>
          </w:p>
        </w:tc>
      </w:tr>
      <w:tr w:rsidR="006F5E7F" w:rsidRPr="00F61707" w14:paraId="67EB95FC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  <w:hideMark/>
          </w:tcPr>
          <w:p w14:paraId="76013846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Age (years)</w:t>
            </w:r>
          </w:p>
        </w:tc>
        <w:tc>
          <w:tcPr>
            <w:tcW w:w="2860" w:type="dxa"/>
            <w:noWrap/>
            <w:vAlign w:val="center"/>
            <w:hideMark/>
          </w:tcPr>
          <w:p w14:paraId="27D8DD0D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093 (1.045, 1.143)</w:t>
            </w:r>
          </w:p>
        </w:tc>
        <w:tc>
          <w:tcPr>
            <w:tcW w:w="1078" w:type="dxa"/>
            <w:vAlign w:val="center"/>
            <w:hideMark/>
          </w:tcPr>
          <w:p w14:paraId="45A50CDF" w14:textId="03B4FAF4" w:rsidR="006F5E7F" w:rsidRPr="00F61707" w:rsidRDefault="005163E5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&lt;0.001</w:t>
            </w:r>
          </w:p>
        </w:tc>
      </w:tr>
      <w:tr w:rsidR="006F5E7F" w:rsidRPr="00F61707" w14:paraId="7C905A2B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E5CF9E" w14:textId="7F677608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B</w:t>
            </w:r>
            <w:r w:rsidR="00E15A94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ody mass index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 xml:space="preserve"> (kg/m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vertAlign w:val="superscript"/>
                <w:lang w:bidi="he-IL"/>
              </w:rPr>
              <w:t>2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)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5ACFE5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841 (0.757, 0.935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0E64275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001</w:t>
            </w:r>
          </w:p>
        </w:tc>
      </w:tr>
      <w:tr w:rsidR="006F5E7F" w:rsidRPr="00F61707" w14:paraId="0C651EBC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  <w:hideMark/>
          </w:tcPr>
          <w:p w14:paraId="48E01164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Emergency</w:t>
            </w:r>
          </w:p>
        </w:tc>
        <w:tc>
          <w:tcPr>
            <w:tcW w:w="2860" w:type="dxa"/>
            <w:noWrap/>
            <w:vAlign w:val="center"/>
            <w:hideMark/>
          </w:tcPr>
          <w:p w14:paraId="57080736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3.663 (1.044, 12.844)</w:t>
            </w:r>
          </w:p>
        </w:tc>
        <w:tc>
          <w:tcPr>
            <w:tcW w:w="1078" w:type="dxa"/>
            <w:noWrap/>
            <w:vAlign w:val="center"/>
            <w:hideMark/>
          </w:tcPr>
          <w:p w14:paraId="6A09934F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043</w:t>
            </w:r>
          </w:p>
        </w:tc>
      </w:tr>
      <w:tr w:rsidR="006F5E7F" w:rsidRPr="00F61707" w14:paraId="0DE5CFCA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58CE64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Hypertension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F29FBA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746 (0.372, 1.496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E694C3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409</w:t>
            </w:r>
          </w:p>
        </w:tc>
      </w:tr>
      <w:tr w:rsidR="006F5E7F" w:rsidRPr="00F61707" w14:paraId="0D4B2ECF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  <w:hideMark/>
          </w:tcPr>
          <w:p w14:paraId="44612EC8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Chronic renal failure</w:t>
            </w:r>
          </w:p>
        </w:tc>
        <w:tc>
          <w:tcPr>
            <w:tcW w:w="2860" w:type="dxa"/>
            <w:noWrap/>
            <w:vAlign w:val="center"/>
            <w:hideMark/>
          </w:tcPr>
          <w:p w14:paraId="5F4C838C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841 (0.899, 3.772)</w:t>
            </w:r>
          </w:p>
        </w:tc>
        <w:tc>
          <w:tcPr>
            <w:tcW w:w="1078" w:type="dxa"/>
            <w:noWrap/>
            <w:vAlign w:val="center"/>
            <w:hideMark/>
          </w:tcPr>
          <w:p w14:paraId="155F8A59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095</w:t>
            </w:r>
          </w:p>
        </w:tc>
      </w:tr>
      <w:tr w:rsidR="006F5E7F" w:rsidRPr="00F61707" w14:paraId="0BD50275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4F70B3" w14:textId="3EE75522" w:rsidR="006F5E7F" w:rsidRPr="00F61707" w:rsidRDefault="00E15A94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CVA history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A35107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778 (0.300, 2.023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6856C1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607</w:t>
            </w:r>
          </w:p>
        </w:tc>
      </w:tr>
      <w:tr w:rsidR="006F5E7F" w:rsidRPr="00F61707" w14:paraId="51C2E185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  <w:hideMark/>
          </w:tcPr>
          <w:p w14:paraId="05CBFBE7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Diabetes mellitus</w:t>
            </w:r>
          </w:p>
        </w:tc>
        <w:tc>
          <w:tcPr>
            <w:tcW w:w="2860" w:type="dxa"/>
            <w:noWrap/>
            <w:vAlign w:val="center"/>
            <w:hideMark/>
          </w:tcPr>
          <w:p w14:paraId="7D8B85A3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778 (0.410, 1.477)</w:t>
            </w:r>
          </w:p>
        </w:tc>
        <w:tc>
          <w:tcPr>
            <w:tcW w:w="1078" w:type="dxa"/>
            <w:noWrap/>
            <w:vAlign w:val="center"/>
            <w:hideMark/>
          </w:tcPr>
          <w:p w14:paraId="6C92AB4F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443</w:t>
            </w:r>
          </w:p>
        </w:tc>
      </w:tr>
      <w:tr w:rsidR="006F5E7F" w:rsidRPr="00F61707" w14:paraId="22367D20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5293D8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Congestive heart failure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FE87DB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237 (0.508, 3.013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DAEB3DA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640</w:t>
            </w:r>
          </w:p>
        </w:tc>
      </w:tr>
      <w:tr w:rsidR="006F5E7F" w:rsidRPr="00F61707" w14:paraId="37CCD69E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  <w:hideMark/>
          </w:tcPr>
          <w:p w14:paraId="1F6B00AE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COPD</w:t>
            </w:r>
          </w:p>
        </w:tc>
        <w:tc>
          <w:tcPr>
            <w:tcW w:w="2860" w:type="dxa"/>
            <w:noWrap/>
            <w:vAlign w:val="center"/>
            <w:hideMark/>
          </w:tcPr>
          <w:p w14:paraId="6705D4B2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3.324 (1.234, 8.951)</w:t>
            </w:r>
          </w:p>
        </w:tc>
        <w:tc>
          <w:tcPr>
            <w:tcW w:w="1078" w:type="dxa"/>
            <w:noWrap/>
            <w:vAlign w:val="center"/>
            <w:hideMark/>
          </w:tcPr>
          <w:p w14:paraId="65BDA76C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018</w:t>
            </w:r>
          </w:p>
        </w:tc>
      </w:tr>
      <w:tr w:rsidR="006F5E7F" w:rsidRPr="00F61707" w14:paraId="4E6ACC51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85232F4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Recent MI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79A664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417 (0.732, 2.740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F10573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301</w:t>
            </w:r>
          </w:p>
        </w:tc>
      </w:tr>
      <w:tr w:rsidR="006F5E7F" w:rsidRPr="00F61707" w14:paraId="04A29CEB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  <w:hideMark/>
          </w:tcPr>
          <w:p w14:paraId="722D1A76" w14:textId="4009D1D5" w:rsidR="006F5E7F" w:rsidRPr="00F61707" w:rsidRDefault="00B705B3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Anemia</w:t>
            </w:r>
          </w:p>
        </w:tc>
        <w:tc>
          <w:tcPr>
            <w:tcW w:w="2860" w:type="dxa"/>
            <w:noWrap/>
            <w:vAlign w:val="center"/>
            <w:hideMark/>
          </w:tcPr>
          <w:p w14:paraId="475D154E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5.690 (2.362, 13.706)</w:t>
            </w:r>
          </w:p>
        </w:tc>
        <w:tc>
          <w:tcPr>
            <w:tcW w:w="1078" w:type="dxa"/>
            <w:noWrap/>
            <w:vAlign w:val="center"/>
            <w:hideMark/>
          </w:tcPr>
          <w:p w14:paraId="590735AA" w14:textId="54B1317D" w:rsidR="006F5E7F" w:rsidRPr="00F61707" w:rsidRDefault="005163E5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&lt;0.001</w:t>
            </w:r>
          </w:p>
        </w:tc>
      </w:tr>
      <w:tr w:rsidR="006F5E7F" w:rsidRPr="00F61707" w14:paraId="4623F435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54E544" w14:textId="456032DE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WBC (/</w:t>
            </w:r>
            <w:proofErr w:type="spellStart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μl</w:t>
            </w:r>
            <w:proofErr w:type="spellEnd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)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EC2C55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000 (1.000, 1.000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06D8F6C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791</w:t>
            </w:r>
          </w:p>
        </w:tc>
      </w:tr>
      <w:tr w:rsidR="006F5E7F" w:rsidRPr="00F61707" w14:paraId="7A086976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  <w:hideMark/>
          </w:tcPr>
          <w:p w14:paraId="6C5C6427" w14:textId="77777777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Platelet (x10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vertAlign w:val="superscript"/>
                <w:lang w:bidi="he-IL"/>
              </w:rPr>
              <w:t>3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/</w:t>
            </w:r>
            <w:proofErr w:type="spellStart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μl</w:t>
            </w:r>
            <w:proofErr w:type="spellEnd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)</w:t>
            </w:r>
          </w:p>
        </w:tc>
        <w:tc>
          <w:tcPr>
            <w:tcW w:w="2860" w:type="dxa"/>
            <w:noWrap/>
            <w:vAlign w:val="center"/>
            <w:hideMark/>
          </w:tcPr>
          <w:p w14:paraId="2F7B1046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996 (0.991, 1.001)</w:t>
            </w:r>
          </w:p>
        </w:tc>
        <w:tc>
          <w:tcPr>
            <w:tcW w:w="1078" w:type="dxa"/>
            <w:vAlign w:val="center"/>
            <w:hideMark/>
          </w:tcPr>
          <w:p w14:paraId="1F2C1AAF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116</w:t>
            </w:r>
          </w:p>
        </w:tc>
      </w:tr>
      <w:tr w:rsidR="006F5E7F" w:rsidRPr="00F61707" w14:paraId="47237D7E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FC2D56B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Glucose (mg/dL)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8245F5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994 (0.987, 1.001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0C2AAEA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086</w:t>
            </w:r>
          </w:p>
        </w:tc>
      </w:tr>
      <w:tr w:rsidR="006F5E7F" w:rsidRPr="00F61707" w14:paraId="79A152FF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  <w:hideMark/>
          </w:tcPr>
          <w:p w14:paraId="3792243D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CK-MB (</w:t>
            </w:r>
            <w:proofErr w:type="spellStart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μg</w:t>
            </w:r>
            <w:proofErr w:type="spellEnd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/L)</w:t>
            </w:r>
          </w:p>
        </w:tc>
        <w:tc>
          <w:tcPr>
            <w:tcW w:w="2860" w:type="dxa"/>
            <w:noWrap/>
            <w:vAlign w:val="center"/>
            <w:hideMark/>
          </w:tcPr>
          <w:p w14:paraId="7C8518D0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999 (0.988, 1.010)</w:t>
            </w:r>
          </w:p>
        </w:tc>
        <w:tc>
          <w:tcPr>
            <w:tcW w:w="1078" w:type="dxa"/>
            <w:vAlign w:val="center"/>
            <w:hideMark/>
          </w:tcPr>
          <w:p w14:paraId="1915EFE8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895</w:t>
            </w:r>
          </w:p>
        </w:tc>
      </w:tr>
      <w:tr w:rsidR="006F5E7F" w:rsidRPr="00F61707" w14:paraId="76EB3657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616251" w14:textId="7566561D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Ejection fraction</w:t>
            </w:r>
            <w:r w:rsidR="00CC1F01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 xml:space="preserve"> (%)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05862E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969 (0.949, 0.990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DF97ADC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004</w:t>
            </w:r>
          </w:p>
        </w:tc>
      </w:tr>
      <w:tr w:rsidR="006F5E7F" w:rsidRPr="00F61707" w14:paraId="3BED6D31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</w:tcPr>
          <w:p w14:paraId="3890A171" w14:textId="01ECDF6C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Graft number</w:t>
            </w:r>
          </w:p>
        </w:tc>
        <w:tc>
          <w:tcPr>
            <w:tcW w:w="2860" w:type="dxa"/>
            <w:noWrap/>
            <w:vAlign w:val="center"/>
          </w:tcPr>
          <w:p w14:paraId="1F8E2D04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0.914 (0.636, 1.313)</w:t>
            </w:r>
          </w:p>
        </w:tc>
        <w:tc>
          <w:tcPr>
            <w:tcW w:w="1078" w:type="dxa"/>
            <w:vAlign w:val="center"/>
          </w:tcPr>
          <w:p w14:paraId="2C61B870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0.626</w:t>
            </w:r>
          </w:p>
        </w:tc>
      </w:tr>
      <w:tr w:rsidR="006F5E7F" w:rsidRPr="00F61707" w14:paraId="3A0BE83B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82B5BD" w14:textId="5E81BA22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Op</w:t>
            </w:r>
            <w:r w:rsidR="00672247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eration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 xml:space="preserve"> time (min)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82CB56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002 (0.996, 1.009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FBF5426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479</w:t>
            </w:r>
          </w:p>
        </w:tc>
      </w:tr>
      <w:tr w:rsidR="006F5E7F" w:rsidRPr="00F61707" w14:paraId="7F20D32E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</w:tcPr>
          <w:p w14:paraId="75D902A3" w14:textId="2B04B1C7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Fluid I</w:t>
            </w:r>
            <w:r w:rsidR="002B1C08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nput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/O</w:t>
            </w:r>
            <w:r w:rsidR="002B1C08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utput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 xml:space="preserve"> (ml)</w:t>
            </w:r>
            <w:r w:rsidR="00D5495D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 xml:space="preserve"> </w:t>
            </w:r>
            <w:r w:rsidR="00F61707" w:rsidRPr="00F61707">
              <w:rPr>
                <w:rFonts w:ascii="Times New Roman" w:eastAsia="맑은 고딕" w:hAnsi="Times New Roman" w:hint="eastAsia"/>
                <w:b w:val="0"/>
                <w:bCs w:val="0"/>
                <w:color w:val="000000" w:themeColor="text1"/>
                <w:szCs w:val="20"/>
                <w:lang w:eastAsia="ko-KR" w:bidi="he-IL"/>
              </w:rPr>
              <w:t>*</w:t>
            </w:r>
          </w:p>
        </w:tc>
        <w:tc>
          <w:tcPr>
            <w:tcW w:w="2860" w:type="dxa"/>
            <w:noWrap/>
            <w:vAlign w:val="center"/>
          </w:tcPr>
          <w:p w14:paraId="214713F0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1.000 (1.000, 1.000)</w:t>
            </w:r>
          </w:p>
        </w:tc>
        <w:tc>
          <w:tcPr>
            <w:tcW w:w="1078" w:type="dxa"/>
            <w:vAlign w:val="center"/>
          </w:tcPr>
          <w:p w14:paraId="3ED4A73E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0.882</w:t>
            </w:r>
          </w:p>
        </w:tc>
      </w:tr>
      <w:tr w:rsidR="006F5E7F" w:rsidRPr="00F61707" w14:paraId="2FFD5656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9528DDD" w14:textId="77777777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Bleeding (ml)</w:t>
            </w:r>
          </w:p>
        </w:tc>
        <w:tc>
          <w:tcPr>
            <w:tcW w:w="286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191E64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000 (0.999, 1.001)</w:t>
            </w:r>
          </w:p>
        </w:tc>
        <w:tc>
          <w:tcPr>
            <w:tcW w:w="1078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1AFCAA0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794</w:t>
            </w:r>
          </w:p>
        </w:tc>
      </w:tr>
      <w:tr w:rsidR="006F5E7F" w:rsidRPr="00F61707" w14:paraId="408F2DC2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noWrap/>
            <w:vAlign w:val="center"/>
            <w:hideMark/>
          </w:tcPr>
          <w:p w14:paraId="24E5DE89" w14:textId="54F24DE5" w:rsidR="006F5E7F" w:rsidRPr="00F61707" w:rsidRDefault="001C6929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/>
              </w:rPr>
              <w:t xml:space="preserve">Perioperative </w:t>
            </w:r>
            <w:r w:rsidR="006F5E7F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 xml:space="preserve">Transfusion </w:t>
            </w:r>
          </w:p>
        </w:tc>
        <w:tc>
          <w:tcPr>
            <w:tcW w:w="2860" w:type="dxa"/>
            <w:noWrap/>
            <w:vAlign w:val="center"/>
            <w:hideMark/>
          </w:tcPr>
          <w:p w14:paraId="2196F793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3.088 (1.450, 6.576)</w:t>
            </w:r>
          </w:p>
        </w:tc>
        <w:tc>
          <w:tcPr>
            <w:tcW w:w="1078" w:type="dxa"/>
            <w:noWrap/>
            <w:vAlign w:val="center"/>
            <w:hideMark/>
          </w:tcPr>
          <w:p w14:paraId="37A49905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003</w:t>
            </w:r>
          </w:p>
        </w:tc>
      </w:tr>
    </w:tbl>
    <w:p w14:paraId="10DD1333" w14:textId="77777777" w:rsidR="00F61707" w:rsidRDefault="00F61707" w:rsidP="00F61707">
      <w:pPr>
        <w:spacing w:line="240" w:lineRule="auto"/>
        <w:rPr>
          <w:rFonts w:ascii="Times New Roman" w:hAnsi="Times New Roman"/>
          <w:color w:val="000000" w:themeColor="text1"/>
          <w:szCs w:val="20"/>
          <w:lang w:eastAsia="ko-KR"/>
        </w:rPr>
      </w:pPr>
    </w:p>
    <w:p w14:paraId="4AF1A490" w14:textId="5533C99E" w:rsidR="00672247" w:rsidRPr="00F61707" w:rsidRDefault="00D5495D" w:rsidP="00F61707">
      <w:pPr>
        <w:spacing w:line="240" w:lineRule="auto"/>
        <w:rPr>
          <w:rFonts w:ascii="Times New Roman" w:hAnsi="Times New Roman"/>
          <w:color w:val="000000" w:themeColor="text1"/>
          <w:szCs w:val="20"/>
        </w:rPr>
      </w:pPr>
      <w:r w:rsidRPr="00F61707">
        <w:rPr>
          <w:rFonts w:ascii="Times New Roman" w:hAnsi="Times New Roman"/>
          <w:color w:val="000000" w:themeColor="text1"/>
          <w:szCs w:val="20"/>
          <w:lang w:eastAsia="ko-KR"/>
        </w:rPr>
        <w:t>*</w:t>
      </w:r>
      <w:r w:rsidR="00EA3419" w:rsidRPr="00F61707">
        <w:rPr>
          <w:rFonts w:ascii="Times New Roman" w:hAnsi="Times New Roman"/>
          <w:color w:val="000000" w:themeColor="text1"/>
          <w:szCs w:val="20"/>
          <w:lang w:eastAsia="ko-KR"/>
        </w:rPr>
        <w:t xml:space="preserve"> Fluid Input/Output was defined as </w:t>
      </w:r>
      <w:r w:rsidR="00E15A94" w:rsidRPr="00F61707">
        <w:rPr>
          <w:rFonts w:ascii="Times New Roman" w:hAnsi="Times New Roman"/>
          <w:color w:val="000000" w:themeColor="text1"/>
          <w:szCs w:val="20"/>
          <w:lang w:eastAsia="ko-KR"/>
        </w:rPr>
        <w:t xml:space="preserve">intraoperative </w:t>
      </w:r>
      <w:r w:rsidR="00EA3419" w:rsidRPr="00F61707">
        <w:rPr>
          <w:rFonts w:ascii="Times New Roman" w:hAnsi="Times New Roman"/>
          <w:color w:val="000000" w:themeColor="text1"/>
          <w:szCs w:val="20"/>
          <w:lang w:eastAsia="ko-KR"/>
        </w:rPr>
        <w:t>fluid input minus urine output.</w:t>
      </w:r>
      <w:r w:rsidR="00200747" w:rsidRPr="00F61707">
        <w:rPr>
          <w:rFonts w:ascii="Times New Roman" w:hAnsi="Times New Roman"/>
          <w:color w:val="000000" w:themeColor="text1"/>
          <w:szCs w:val="20"/>
          <w:lang w:eastAsia="ko-KR"/>
        </w:rPr>
        <w:t xml:space="preserve"> </w:t>
      </w:r>
      <w:r w:rsidR="00E15A94" w:rsidRPr="00F61707">
        <w:rPr>
          <w:rFonts w:ascii="Times New Roman" w:hAnsi="Times New Roman"/>
          <w:color w:val="000000" w:themeColor="text1"/>
          <w:szCs w:val="20"/>
          <w:lang w:eastAsia="ko-KR"/>
        </w:rPr>
        <w:t>Abbreviation</w:t>
      </w:r>
      <w:r w:rsidR="00F61707">
        <w:rPr>
          <w:rFonts w:ascii="Times New Roman" w:hAnsi="Times New Roman" w:hint="eastAsia"/>
          <w:color w:val="000000" w:themeColor="text1"/>
          <w:szCs w:val="20"/>
          <w:lang w:eastAsia="ko-KR"/>
        </w:rPr>
        <w:t>s</w:t>
      </w:r>
      <w:r w:rsidR="00E15A94" w:rsidRPr="00F61707">
        <w:rPr>
          <w:rFonts w:ascii="Times New Roman" w:hAnsi="Times New Roman"/>
          <w:color w:val="000000" w:themeColor="text1"/>
          <w:szCs w:val="20"/>
          <w:lang w:eastAsia="ko-KR"/>
        </w:rPr>
        <w:t xml:space="preserve">: </w:t>
      </w:r>
      <w:r w:rsidR="00E15A94" w:rsidRPr="00F61707">
        <w:rPr>
          <w:rFonts w:ascii="Times New Roman" w:hAnsi="Times New Roman"/>
          <w:color w:val="000000" w:themeColor="text1"/>
          <w:szCs w:val="20"/>
        </w:rPr>
        <w:t xml:space="preserve">PNI, prognostic nutritional index; </w:t>
      </w:r>
      <w:r w:rsidR="00672247" w:rsidRPr="00F61707">
        <w:rPr>
          <w:rFonts w:ascii="Times New Roman" w:hAnsi="Times New Roman"/>
          <w:color w:val="000000" w:themeColor="text1"/>
          <w:szCs w:val="20"/>
          <w:lang w:eastAsia="ko-KR"/>
        </w:rPr>
        <w:t xml:space="preserve">CVA, cerebrovascular accident; </w:t>
      </w:r>
      <w:r w:rsidR="00E15A94" w:rsidRPr="00F61707">
        <w:rPr>
          <w:rFonts w:ascii="Times New Roman" w:hAnsi="Times New Roman"/>
          <w:color w:val="000000" w:themeColor="text1"/>
          <w:szCs w:val="20"/>
        </w:rPr>
        <w:t xml:space="preserve">COPD, chronic obstructive pulmonary disease; MI, myocardial infarction; </w:t>
      </w:r>
      <w:r w:rsidR="00672247" w:rsidRPr="00F61707">
        <w:rPr>
          <w:rFonts w:ascii="Times New Roman" w:hAnsi="Times New Roman"/>
          <w:color w:val="000000" w:themeColor="text1"/>
          <w:szCs w:val="20"/>
          <w:lang w:eastAsia="ko-KR"/>
        </w:rPr>
        <w:t xml:space="preserve">WBC, white blood cell; </w:t>
      </w:r>
      <w:r w:rsidR="00E15A94" w:rsidRPr="00F61707">
        <w:rPr>
          <w:rFonts w:ascii="Times New Roman" w:hAnsi="Times New Roman"/>
          <w:color w:val="000000" w:themeColor="text1"/>
          <w:szCs w:val="20"/>
        </w:rPr>
        <w:t>RAS inhibitor, renin-angiotensin system inhibitor; CK-MB, Creatine Kinase-MB</w:t>
      </w:r>
    </w:p>
    <w:p w14:paraId="66F5AECC" w14:textId="77777777" w:rsidR="00672247" w:rsidRPr="00F61707" w:rsidRDefault="00672247" w:rsidP="005A30B4">
      <w:pPr>
        <w:spacing w:line="360" w:lineRule="auto"/>
        <w:rPr>
          <w:rFonts w:ascii="Times New Roman" w:hAnsi="Times New Roman"/>
          <w:color w:val="000000" w:themeColor="text1"/>
          <w:szCs w:val="20"/>
        </w:rPr>
      </w:pPr>
      <w:r w:rsidRPr="00F61707">
        <w:rPr>
          <w:rFonts w:ascii="Times New Roman" w:hAnsi="Times New Roman"/>
          <w:color w:val="000000" w:themeColor="text1"/>
          <w:szCs w:val="20"/>
        </w:rPr>
        <w:br w:type="page"/>
      </w:r>
    </w:p>
    <w:p w14:paraId="7257114F" w14:textId="2BE84CCE" w:rsidR="0007115B" w:rsidRDefault="0007115B" w:rsidP="00F61707">
      <w:pPr>
        <w:spacing w:line="240" w:lineRule="auto"/>
        <w:rPr>
          <w:rFonts w:ascii="Times New Roman" w:hAnsi="Times New Roman"/>
          <w:bCs/>
          <w:color w:val="000000" w:themeColor="text1"/>
          <w:sz w:val="24"/>
          <w:lang w:eastAsia="ko-KR"/>
        </w:rPr>
      </w:pPr>
      <w:r w:rsidRPr="00F61707">
        <w:rPr>
          <w:rFonts w:ascii="Times New Roman" w:hAnsi="Times New Roman"/>
          <w:b/>
          <w:color w:val="000000" w:themeColor="text1"/>
          <w:sz w:val="24"/>
          <w:lang w:eastAsia="ko-KR"/>
        </w:rPr>
        <w:lastRenderedPageBreak/>
        <w:t xml:space="preserve">Supplementary </w:t>
      </w:r>
      <w:r w:rsidRPr="00F61707">
        <w:rPr>
          <w:rFonts w:ascii="Times New Roman" w:hAnsi="Times New Roman"/>
          <w:b/>
          <w:color w:val="000000" w:themeColor="text1"/>
          <w:sz w:val="24"/>
        </w:rPr>
        <w:t xml:space="preserve">Table </w:t>
      </w:r>
      <w:r w:rsidR="007574C9" w:rsidRPr="00F61707">
        <w:rPr>
          <w:rFonts w:ascii="Times New Roman" w:hAnsi="Times New Roman"/>
          <w:b/>
          <w:color w:val="000000" w:themeColor="text1"/>
          <w:sz w:val="24"/>
          <w:lang w:eastAsia="ko-KR"/>
        </w:rPr>
        <w:t>S</w:t>
      </w:r>
      <w:r w:rsidR="00BE6689" w:rsidRPr="00F61707">
        <w:rPr>
          <w:rFonts w:ascii="Times New Roman" w:hAnsi="Times New Roman"/>
          <w:b/>
          <w:color w:val="000000" w:themeColor="text1"/>
          <w:sz w:val="24"/>
          <w:lang w:eastAsia="ko-KR"/>
        </w:rPr>
        <w:t>3</w:t>
      </w:r>
      <w:r w:rsidRPr="00F61707">
        <w:rPr>
          <w:rFonts w:ascii="Times New Roman" w:hAnsi="Times New Roman"/>
          <w:b/>
          <w:color w:val="000000" w:themeColor="text1"/>
          <w:sz w:val="24"/>
        </w:rPr>
        <w:t xml:space="preserve">. </w:t>
      </w:r>
      <w:r w:rsidRPr="00F61707">
        <w:rPr>
          <w:rFonts w:ascii="Times New Roman" w:hAnsi="Times New Roman"/>
          <w:bCs/>
          <w:color w:val="000000" w:themeColor="text1"/>
          <w:sz w:val="24"/>
          <w:lang w:eastAsia="ko-KR"/>
        </w:rPr>
        <w:t xml:space="preserve">Univariable </w:t>
      </w:r>
      <w:r w:rsidRPr="00F61707">
        <w:rPr>
          <w:rFonts w:ascii="Times New Roman" w:hAnsi="Times New Roman"/>
          <w:bCs/>
          <w:color w:val="000000" w:themeColor="text1"/>
          <w:sz w:val="24"/>
        </w:rPr>
        <w:t xml:space="preserve">Cox regression analysis of chosen variables for predicting </w:t>
      </w:r>
      <w:r w:rsidRPr="00F61707">
        <w:rPr>
          <w:rFonts w:ascii="Times New Roman" w:hAnsi="Times New Roman"/>
          <w:bCs/>
          <w:color w:val="000000" w:themeColor="text1"/>
          <w:sz w:val="24"/>
          <w:lang w:eastAsia="ko-KR"/>
        </w:rPr>
        <w:t>overall mortality.</w:t>
      </w:r>
    </w:p>
    <w:p w14:paraId="5EF0CFC0" w14:textId="77777777" w:rsidR="00F61707" w:rsidRPr="00F61707" w:rsidRDefault="00F61707" w:rsidP="00F61707">
      <w:pPr>
        <w:spacing w:line="240" w:lineRule="auto"/>
        <w:rPr>
          <w:rFonts w:ascii="Times New Roman" w:hAnsi="Times New Roman"/>
          <w:bCs/>
          <w:color w:val="000000" w:themeColor="text1"/>
          <w:sz w:val="24"/>
          <w:lang w:eastAsia="ko-KR"/>
        </w:rPr>
      </w:pPr>
    </w:p>
    <w:tbl>
      <w:tblPr>
        <w:tblStyle w:val="20"/>
        <w:tblW w:w="312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9"/>
        <w:gridCol w:w="2996"/>
        <w:gridCol w:w="1081"/>
      </w:tblGrid>
      <w:tr w:rsidR="005A30B4" w:rsidRPr="00F61707" w14:paraId="6E30F5D6" w14:textId="77777777" w:rsidTr="007376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38080984" w14:textId="77777777" w:rsidR="005A30B4" w:rsidRPr="00F61707" w:rsidRDefault="005A30B4" w:rsidP="005A30B4">
            <w:pPr>
              <w:spacing w:line="360" w:lineRule="auto"/>
              <w:jc w:val="center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Variable</w:t>
            </w:r>
          </w:p>
        </w:tc>
        <w:tc>
          <w:tcPr>
            <w:tcW w:w="2999" w:type="dxa"/>
            <w:tcBorders>
              <w:bottom w:val="none" w:sz="0" w:space="0" w:color="auto"/>
            </w:tcBorders>
            <w:noWrap/>
            <w:vAlign w:val="center"/>
            <w:hideMark/>
          </w:tcPr>
          <w:p w14:paraId="793894F9" w14:textId="77777777" w:rsidR="005A30B4" w:rsidRPr="00F61707" w:rsidRDefault="005A30B4" w:rsidP="005A30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Hazard ratio</w:t>
            </w:r>
          </w:p>
          <w:p w14:paraId="33287CF3" w14:textId="0AB7FAF6" w:rsidR="005A30B4" w:rsidRPr="00F61707" w:rsidRDefault="005A30B4" w:rsidP="005A30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(95% CI)</w:t>
            </w:r>
          </w:p>
        </w:tc>
        <w:tc>
          <w:tcPr>
            <w:tcW w:w="1082" w:type="dxa"/>
            <w:tcBorders>
              <w:bottom w:val="none" w:sz="0" w:space="0" w:color="auto"/>
            </w:tcBorders>
            <w:vAlign w:val="center"/>
          </w:tcPr>
          <w:p w14:paraId="2761CE38" w14:textId="5AEA32DC" w:rsidR="005A30B4" w:rsidRPr="00F61707" w:rsidRDefault="005A30B4" w:rsidP="005A30B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p-value</w:t>
            </w:r>
          </w:p>
        </w:tc>
      </w:tr>
      <w:tr w:rsidR="006F5E7F" w:rsidRPr="00F61707" w14:paraId="2F4C1F61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3EE986" w14:textId="4FD5C131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PNI trajectory</w:t>
            </w:r>
            <w:r w:rsidR="00492EF8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 xml:space="preserve"> pattern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E917134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</w:pP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CB0A238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eastAsia="ko-KR" w:bidi="he-IL"/>
              </w:rPr>
            </w:pPr>
          </w:p>
        </w:tc>
      </w:tr>
      <w:tr w:rsidR="006F5E7F" w:rsidRPr="00F61707" w14:paraId="5CDFB97E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</w:tcPr>
          <w:p w14:paraId="165C8855" w14:textId="77777777" w:rsidR="006F5E7F" w:rsidRPr="00F61707" w:rsidRDefault="006F5E7F" w:rsidP="005A30B4">
            <w:pPr>
              <w:spacing w:line="360" w:lineRule="auto"/>
              <w:ind w:leftChars="200" w:left="400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Improved</w:t>
            </w:r>
          </w:p>
        </w:tc>
        <w:tc>
          <w:tcPr>
            <w:tcW w:w="2999" w:type="dxa"/>
            <w:noWrap/>
            <w:vAlign w:val="center"/>
          </w:tcPr>
          <w:p w14:paraId="76E6F247" w14:textId="3BACEC92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Ref</w:t>
            </w:r>
            <w:r w:rsidR="00CC1F01"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erence</w:t>
            </w:r>
          </w:p>
        </w:tc>
        <w:tc>
          <w:tcPr>
            <w:tcW w:w="1082" w:type="dxa"/>
            <w:noWrap/>
            <w:vAlign w:val="center"/>
          </w:tcPr>
          <w:p w14:paraId="14E97FFD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eastAsia="ko-KR" w:bidi="he-IL"/>
              </w:rPr>
            </w:pPr>
          </w:p>
        </w:tc>
      </w:tr>
      <w:tr w:rsidR="006F5E7F" w:rsidRPr="00F61707" w14:paraId="1D7ACE94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DBF38A" w14:textId="77777777" w:rsidR="006F5E7F" w:rsidRPr="00F61707" w:rsidRDefault="006F5E7F" w:rsidP="005A30B4">
            <w:pPr>
              <w:spacing w:line="360" w:lineRule="auto"/>
              <w:ind w:leftChars="200" w:left="400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 xml:space="preserve">Fixed 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4A1AA3AA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3.148 (2.450, 4.046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7B0582E0" w14:textId="04EE8371" w:rsidR="006F5E7F" w:rsidRPr="00F61707" w:rsidRDefault="005163E5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hAnsi="Times New Roman"/>
                <w:color w:val="000000" w:themeColor="text1"/>
                <w:szCs w:val="20"/>
                <w:lang w:eastAsia="ko-KR" w:bidi="he-IL"/>
              </w:rPr>
              <w:t>&lt;0.001</w:t>
            </w:r>
          </w:p>
        </w:tc>
      </w:tr>
      <w:tr w:rsidR="006F5E7F" w:rsidRPr="00F61707" w14:paraId="426B057D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  <w:hideMark/>
          </w:tcPr>
          <w:p w14:paraId="0B53B958" w14:textId="77777777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Pre-PNI</w:t>
            </w:r>
          </w:p>
        </w:tc>
        <w:tc>
          <w:tcPr>
            <w:tcW w:w="2999" w:type="dxa"/>
            <w:noWrap/>
            <w:vAlign w:val="center"/>
            <w:hideMark/>
          </w:tcPr>
          <w:p w14:paraId="25FA1393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925 (0.909, 0.941)</w:t>
            </w:r>
          </w:p>
        </w:tc>
        <w:tc>
          <w:tcPr>
            <w:tcW w:w="1082" w:type="dxa"/>
            <w:noWrap/>
            <w:vAlign w:val="center"/>
            <w:hideMark/>
          </w:tcPr>
          <w:p w14:paraId="05CDC77F" w14:textId="1053E60B" w:rsidR="006F5E7F" w:rsidRPr="00F61707" w:rsidRDefault="005163E5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&lt;0.001</w:t>
            </w:r>
          </w:p>
        </w:tc>
      </w:tr>
      <w:tr w:rsidR="006F5E7F" w:rsidRPr="00F61707" w14:paraId="60114156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1EBE68A6" w14:textId="6E24D816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Post-PNI</w:t>
            </w:r>
            <w:r w:rsidR="00EA3419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 xml:space="preserve"> 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09C172C9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0.916 (0.881, 0.952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</w:tcPr>
          <w:p w14:paraId="5D5D51A0" w14:textId="6D38DEA0" w:rsidR="006F5E7F" w:rsidRPr="00F61707" w:rsidRDefault="005163E5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&lt;0.001</w:t>
            </w:r>
          </w:p>
        </w:tc>
      </w:tr>
      <w:tr w:rsidR="008576F0" w:rsidRPr="00F61707" w14:paraId="14349FCD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</w:tcPr>
          <w:p w14:paraId="1FCAE630" w14:textId="4273D982" w:rsidR="008576F0" w:rsidRPr="00F61707" w:rsidRDefault="008576F0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proofErr w:type="spellStart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EuroSCORE</w:t>
            </w:r>
            <w:proofErr w:type="spellEnd"/>
            <w:r w:rsidR="001C6A94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 xml:space="preserve"> II</w:t>
            </w:r>
          </w:p>
        </w:tc>
        <w:tc>
          <w:tcPr>
            <w:tcW w:w="2999" w:type="dxa"/>
            <w:noWrap/>
            <w:vAlign w:val="center"/>
          </w:tcPr>
          <w:p w14:paraId="45ED8964" w14:textId="17A6AC51" w:rsidR="008576F0" w:rsidRPr="00F61707" w:rsidRDefault="008576F0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174 (1.125, 1.225)</w:t>
            </w:r>
          </w:p>
        </w:tc>
        <w:tc>
          <w:tcPr>
            <w:tcW w:w="1082" w:type="dxa"/>
            <w:noWrap/>
            <w:vAlign w:val="center"/>
          </w:tcPr>
          <w:p w14:paraId="44BCA5E2" w14:textId="702D6AA7" w:rsidR="008576F0" w:rsidRPr="00F61707" w:rsidRDefault="008576F0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&lt;0.001</w:t>
            </w:r>
          </w:p>
        </w:tc>
      </w:tr>
      <w:tr w:rsidR="006F5E7F" w:rsidRPr="00F61707" w14:paraId="6311EE45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10474C2" w14:textId="77777777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Sex (Female)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2FFFB42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032 (0.779, 1.367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570970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827</w:t>
            </w:r>
          </w:p>
        </w:tc>
      </w:tr>
      <w:tr w:rsidR="006F5E7F" w:rsidRPr="00F61707" w14:paraId="67055C45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  <w:hideMark/>
          </w:tcPr>
          <w:p w14:paraId="41EEAC13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Age (years)</w:t>
            </w:r>
          </w:p>
        </w:tc>
        <w:tc>
          <w:tcPr>
            <w:tcW w:w="2999" w:type="dxa"/>
            <w:noWrap/>
            <w:vAlign w:val="center"/>
            <w:hideMark/>
          </w:tcPr>
          <w:p w14:paraId="7C4C3B07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059 (1.042, 1.076)</w:t>
            </w:r>
          </w:p>
        </w:tc>
        <w:tc>
          <w:tcPr>
            <w:tcW w:w="1082" w:type="dxa"/>
            <w:vAlign w:val="center"/>
            <w:hideMark/>
          </w:tcPr>
          <w:p w14:paraId="13816B7D" w14:textId="542508C7" w:rsidR="006F5E7F" w:rsidRPr="00F61707" w:rsidRDefault="005163E5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&lt;0.001</w:t>
            </w:r>
          </w:p>
        </w:tc>
      </w:tr>
      <w:tr w:rsidR="006F5E7F" w:rsidRPr="00F61707" w14:paraId="4C80C0DE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3B1B64E" w14:textId="3CB1AAB5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B</w:t>
            </w:r>
            <w:r w:rsidR="00672247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ody mass index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 xml:space="preserve"> (kg/m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vertAlign w:val="superscript"/>
                <w:lang w:bidi="he-IL"/>
              </w:rPr>
              <w:t>2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)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ABB61C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926 (0.890, 0.963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D763FF7" w14:textId="32882652" w:rsidR="006F5E7F" w:rsidRPr="00F61707" w:rsidRDefault="005163E5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&lt;0.001</w:t>
            </w:r>
          </w:p>
        </w:tc>
      </w:tr>
      <w:tr w:rsidR="006F5E7F" w:rsidRPr="00F61707" w14:paraId="08AFB860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  <w:hideMark/>
          </w:tcPr>
          <w:p w14:paraId="0273F233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Emergency</w:t>
            </w:r>
          </w:p>
        </w:tc>
        <w:tc>
          <w:tcPr>
            <w:tcW w:w="2999" w:type="dxa"/>
            <w:noWrap/>
            <w:vAlign w:val="center"/>
            <w:hideMark/>
          </w:tcPr>
          <w:p w14:paraId="351F3112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486 (0.734, 3.010)</w:t>
            </w:r>
          </w:p>
        </w:tc>
        <w:tc>
          <w:tcPr>
            <w:tcW w:w="1082" w:type="dxa"/>
            <w:noWrap/>
            <w:vAlign w:val="center"/>
            <w:hideMark/>
          </w:tcPr>
          <w:p w14:paraId="08AA4F45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271</w:t>
            </w:r>
          </w:p>
        </w:tc>
      </w:tr>
      <w:tr w:rsidR="006F5E7F" w:rsidRPr="00F61707" w14:paraId="2296EDB8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40F817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Hypertension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7A738E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328 (0.977, 1.807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AFE953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070</w:t>
            </w:r>
          </w:p>
        </w:tc>
      </w:tr>
      <w:tr w:rsidR="006F5E7F" w:rsidRPr="00F61707" w14:paraId="55C750CB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  <w:hideMark/>
          </w:tcPr>
          <w:p w14:paraId="132A7A26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Chronic renal failure</w:t>
            </w:r>
          </w:p>
        </w:tc>
        <w:tc>
          <w:tcPr>
            <w:tcW w:w="2999" w:type="dxa"/>
            <w:noWrap/>
            <w:vAlign w:val="center"/>
            <w:hideMark/>
          </w:tcPr>
          <w:p w14:paraId="5F9CB029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2.126 (1.601, 2.824)</w:t>
            </w:r>
          </w:p>
        </w:tc>
        <w:tc>
          <w:tcPr>
            <w:tcW w:w="1082" w:type="dxa"/>
            <w:noWrap/>
            <w:vAlign w:val="center"/>
            <w:hideMark/>
          </w:tcPr>
          <w:p w14:paraId="191F031E" w14:textId="397ADE84" w:rsidR="006F5E7F" w:rsidRPr="00F61707" w:rsidRDefault="005163E5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&lt;0.001</w:t>
            </w:r>
          </w:p>
        </w:tc>
      </w:tr>
      <w:tr w:rsidR="006F5E7F" w:rsidRPr="00F61707" w14:paraId="42C01F9B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734CBE" w14:textId="6B1EF31F" w:rsidR="006F5E7F" w:rsidRPr="00F61707" w:rsidRDefault="00672247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CVA history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53FC6D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622 (1.197, 2.199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07AE8C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002</w:t>
            </w:r>
          </w:p>
        </w:tc>
      </w:tr>
      <w:tr w:rsidR="006F5E7F" w:rsidRPr="00F61707" w14:paraId="1B2E6831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  <w:hideMark/>
          </w:tcPr>
          <w:p w14:paraId="5F8942C4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Diabetes mellitus</w:t>
            </w:r>
          </w:p>
        </w:tc>
        <w:tc>
          <w:tcPr>
            <w:tcW w:w="2999" w:type="dxa"/>
            <w:noWrap/>
            <w:vAlign w:val="center"/>
            <w:hideMark/>
          </w:tcPr>
          <w:p w14:paraId="2FD341A8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495 (1.156, 1.932)</w:t>
            </w:r>
          </w:p>
        </w:tc>
        <w:tc>
          <w:tcPr>
            <w:tcW w:w="1082" w:type="dxa"/>
            <w:noWrap/>
            <w:vAlign w:val="center"/>
            <w:hideMark/>
          </w:tcPr>
          <w:p w14:paraId="568A8573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002</w:t>
            </w:r>
          </w:p>
        </w:tc>
      </w:tr>
      <w:tr w:rsidR="006F5E7F" w:rsidRPr="00F61707" w14:paraId="7A715270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5FEA5A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Congestive heart failure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0AE74A2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722 (1.256, 2.360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FBD40F1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001</w:t>
            </w:r>
          </w:p>
        </w:tc>
      </w:tr>
      <w:tr w:rsidR="006F5E7F" w:rsidRPr="00F61707" w14:paraId="69A1E16F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  <w:hideMark/>
          </w:tcPr>
          <w:p w14:paraId="68747A50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COPD</w:t>
            </w:r>
          </w:p>
        </w:tc>
        <w:tc>
          <w:tcPr>
            <w:tcW w:w="2999" w:type="dxa"/>
            <w:noWrap/>
            <w:vAlign w:val="center"/>
            <w:hideMark/>
          </w:tcPr>
          <w:p w14:paraId="578530FE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3.433 (2.265, 5.202)</w:t>
            </w:r>
          </w:p>
        </w:tc>
        <w:tc>
          <w:tcPr>
            <w:tcW w:w="1082" w:type="dxa"/>
            <w:noWrap/>
            <w:vAlign w:val="center"/>
            <w:hideMark/>
          </w:tcPr>
          <w:p w14:paraId="2BB569A0" w14:textId="44224CC2" w:rsidR="006F5E7F" w:rsidRPr="00F61707" w:rsidRDefault="005163E5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&lt;0.001</w:t>
            </w:r>
          </w:p>
        </w:tc>
      </w:tr>
      <w:tr w:rsidR="006F5E7F" w:rsidRPr="00F61707" w14:paraId="29D3DE7D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525604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Recent MI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BA8024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218 (0.945, 1.571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CD2B0C2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128</w:t>
            </w:r>
          </w:p>
        </w:tc>
      </w:tr>
      <w:tr w:rsidR="006F5E7F" w:rsidRPr="00F61707" w14:paraId="0EC82988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  <w:hideMark/>
          </w:tcPr>
          <w:p w14:paraId="400B3D59" w14:textId="2A7FAB9A" w:rsidR="006F5E7F" w:rsidRPr="00F61707" w:rsidRDefault="00B705B3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Anemia</w:t>
            </w:r>
          </w:p>
        </w:tc>
        <w:tc>
          <w:tcPr>
            <w:tcW w:w="2999" w:type="dxa"/>
            <w:noWrap/>
            <w:vAlign w:val="center"/>
            <w:hideMark/>
          </w:tcPr>
          <w:p w14:paraId="0A3D544E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2.677 (2.052, 3.494)</w:t>
            </w:r>
          </w:p>
        </w:tc>
        <w:tc>
          <w:tcPr>
            <w:tcW w:w="1082" w:type="dxa"/>
            <w:noWrap/>
            <w:vAlign w:val="center"/>
            <w:hideMark/>
          </w:tcPr>
          <w:p w14:paraId="6DD7E70F" w14:textId="38653197" w:rsidR="006F5E7F" w:rsidRPr="00F61707" w:rsidRDefault="005163E5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&lt;0.001</w:t>
            </w:r>
          </w:p>
        </w:tc>
      </w:tr>
      <w:tr w:rsidR="006F5E7F" w:rsidRPr="00F61707" w14:paraId="3D88087C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2822A04" w14:textId="0911C6DA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WBC (/</w:t>
            </w:r>
            <w:proofErr w:type="spellStart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μl</w:t>
            </w:r>
            <w:proofErr w:type="spellEnd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)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692A03D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000 (1.000, 1.000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21A1443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685</w:t>
            </w:r>
          </w:p>
        </w:tc>
      </w:tr>
      <w:tr w:rsidR="006F5E7F" w:rsidRPr="00F61707" w14:paraId="5C14BD99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  <w:hideMark/>
          </w:tcPr>
          <w:p w14:paraId="26BA5518" w14:textId="77777777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Platelet (x10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vertAlign w:val="superscript"/>
                <w:lang w:bidi="he-IL"/>
              </w:rPr>
              <w:t>3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/</w:t>
            </w:r>
            <w:proofErr w:type="spellStart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μl</w:t>
            </w:r>
            <w:proofErr w:type="spellEnd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)</w:t>
            </w:r>
          </w:p>
        </w:tc>
        <w:tc>
          <w:tcPr>
            <w:tcW w:w="2999" w:type="dxa"/>
            <w:noWrap/>
            <w:vAlign w:val="center"/>
            <w:hideMark/>
          </w:tcPr>
          <w:p w14:paraId="555F2E3E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000 (0.998, 1.002)</w:t>
            </w:r>
          </w:p>
        </w:tc>
        <w:tc>
          <w:tcPr>
            <w:tcW w:w="1082" w:type="dxa"/>
            <w:vAlign w:val="center"/>
            <w:hideMark/>
          </w:tcPr>
          <w:p w14:paraId="3F7DE707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916</w:t>
            </w:r>
          </w:p>
        </w:tc>
      </w:tr>
      <w:tr w:rsidR="006F5E7F" w:rsidRPr="00F61707" w14:paraId="64F3944A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2BA906B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Glucose (mg/dL)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4319AF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001 (0.999, 1.003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B3D2CFC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273</w:t>
            </w:r>
          </w:p>
        </w:tc>
      </w:tr>
      <w:tr w:rsidR="006F5E7F" w:rsidRPr="00F61707" w14:paraId="7115084C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  <w:hideMark/>
          </w:tcPr>
          <w:p w14:paraId="6F8CC56E" w14:textId="77777777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CK-MB (</w:t>
            </w:r>
            <w:proofErr w:type="spellStart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μg</w:t>
            </w:r>
            <w:proofErr w:type="spellEnd"/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/L)</w:t>
            </w:r>
          </w:p>
        </w:tc>
        <w:tc>
          <w:tcPr>
            <w:tcW w:w="2999" w:type="dxa"/>
            <w:noWrap/>
            <w:vAlign w:val="center"/>
            <w:hideMark/>
          </w:tcPr>
          <w:p w14:paraId="067EF20B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994 (0.977, 1.010)</w:t>
            </w:r>
          </w:p>
        </w:tc>
        <w:tc>
          <w:tcPr>
            <w:tcW w:w="1082" w:type="dxa"/>
            <w:vAlign w:val="center"/>
            <w:hideMark/>
          </w:tcPr>
          <w:p w14:paraId="4F1844D2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450</w:t>
            </w:r>
          </w:p>
        </w:tc>
      </w:tr>
      <w:tr w:rsidR="006F5E7F" w:rsidRPr="00F61707" w14:paraId="2E4207F9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A2C21F" w14:textId="681005E8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Ejection fraction</w:t>
            </w:r>
            <w:r w:rsidR="00CC1F01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 xml:space="preserve"> (%)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FDED31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975 (0.967, 0.983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E8137AF" w14:textId="3C58BC1D" w:rsidR="006F5E7F" w:rsidRPr="00F61707" w:rsidRDefault="005163E5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&lt;0.001</w:t>
            </w:r>
          </w:p>
        </w:tc>
      </w:tr>
      <w:tr w:rsidR="006F5E7F" w:rsidRPr="00F61707" w14:paraId="30465F81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</w:tcPr>
          <w:p w14:paraId="3638954D" w14:textId="77777777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Graft number</w:t>
            </w:r>
          </w:p>
        </w:tc>
        <w:tc>
          <w:tcPr>
            <w:tcW w:w="2999" w:type="dxa"/>
            <w:noWrap/>
            <w:vAlign w:val="center"/>
          </w:tcPr>
          <w:p w14:paraId="33C48D81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0.864 (0.747, 0.998)</w:t>
            </w:r>
          </w:p>
        </w:tc>
        <w:tc>
          <w:tcPr>
            <w:tcW w:w="1082" w:type="dxa"/>
            <w:vAlign w:val="center"/>
          </w:tcPr>
          <w:p w14:paraId="1675623C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0.047</w:t>
            </w:r>
          </w:p>
        </w:tc>
      </w:tr>
      <w:tr w:rsidR="006F5E7F" w:rsidRPr="00F61707" w14:paraId="6B64129F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CAAB30" w14:textId="08DFCF16" w:rsidR="006F5E7F" w:rsidRPr="00F61707" w:rsidRDefault="006F5E7F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>Op</w:t>
            </w:r>
            <w:r w:rsidR="00672247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eration</w:t>
            </w: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 xml:space="preserve"> time (min)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160350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999 (0.996, 1.002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F89FAB6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485</w:t>
            </w:r>
          </w:p>
        </w:tc>
      </w:tr>
      <w:tr w:rsidR="006F5E7F" w:rsidRPr="00F61707" w14:paraId="6FEAD190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</w:tcPr>
          <w:p w14:paraId="792B5D5D" w14:textId="2FDBD8DD" w:rsidR="006F5E7F" w:rsidRPr="00F61707" w:rsidRDefault="00EA3419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 xml:space="preserve">Fluid Input/Output (ml) </w:t>
            </w:r>
            <w:r w:rsidR="00F61707" w:rsidRPr="00F61707">
              <w:rPr>
                <w:rFonts w:ascii="Times New Roman" w:eastAsia="맑은 고딕" w:hAnsi="Times New Roman" w:hint="eastAsia"/>
                <w:b w:val="0"/>
                <w:bCs w:val="0"/>
                <w:color w:val="000000" w:themeColor="text1"/>
                <w:szCs w:val="20"/>
                <w:lang w:eastAsia="ko-KR" w:bidi="he-IL"/>
              </w:rPr>
              <w:t>*</w:t>
            </w:r>
          </w:p>
        </w:tc>
        <w:tc>
          <w:tcPr>
            <w:tcW w:w="2999" w:type="dxa"/>
            <w:noWrap/>
            <w:vAlign w:val="center"/>
          </w:tcPr>
          <w:p w14:paraId="0FA99F84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1.000 (1.000, 1.000)</w:t>
            </w:r>
          </w:p>
        </w:tc>
        <w:tc>
          <w:tcPr>
            <w:tcW w:w="1082" w:type="dxa"/>
            <w:vAlign w:val="center"/>
          </w:tcPr>
          <w:p w14:paraId="79593FA0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eastAsia="ko-KR" w:bidi="he-IL"/>
              </w:rPr>
              <w:t>0.480</w:t>
            </w:r>
          </w:p>
        </w:tc>
      </w:tr>
      <w:tr w:rsidR="006F5E7F" w:rsidRPr="00F61707" w14:paraId="16DAC1A5" w14:textId="77777777" w:rsidTr="00737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7665A5" w14:textId="77777777" w:rsidR="006F5E7F" w:rsidRPr="00F61707" w:rsidRDefault="006F5E7F" w:rsidP="005A30B4">
            <w:pPr>
              <w:spacing w:line="360" w:lineRule="auto"/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 w:bidi="he-IL"/>
              </w:rPr>
              <w:t>Bleeding (ml)</w:t>
            </w:r>
          </w:p>
        </w:tc>
        <w:tc>
          <w:tcPr>
            <w:tcW w:w="299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F2626CF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000 (0.999, 1.000)</w:t>
            </w:r>
          </w:p>
        </w:tc>
        <w:tc>
          <w:tcPr>
            <w:tcW w:w="1082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5ABB20F" w14:textId="77777777" w:rsidR="006F5E7F" w:rsidRPr="00F61707" w:rsidRDefault="006F5E7F" w:rsidP="005A30B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0.352</w:t>
            </w:r>
          </w:p>
        </w:tc>
      </w:tr>
      <w:tr w:rsidR="006F5E7F" w:rsidRPr="00F61707" w14:paraId="39EE0225" w14:textId="77777777" w:rsidTr="0073766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1" w:type="dxa"/>
            <w:noWrap/>
            <w:vAlign w:val="center"/>
            <w:hideMark/>
          </w:tcPr>
          <w:p w14:paraId="61438266" w14:textId="6EA33C74" w:rsidR="006F5E7F" w:rsidRPr="00F61707" w:rsidRDefault="001C6929" w:rsidP="005A30B4">
            <w:pPr>
              <w:spacing w:line="360" w:lineRule="auto"/>
              <w:rPr>
                <w:rFonts w:ascii="Times New Roman" w:hAnsi="Times New Roman"/>
                <w:b w:val="0"/>
                <w:bCs w:val="0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eastAsia="ko-KR"/>
              </w:rPr>
              <w:t xml:space="preserve">Perioperative </w:t>
            </w:r>
            <w:r w:rsidR="006F5E7F" w:rsidRPr="00F61707">
              <w:rPr>
                <w:rFonts w:ascii="Times New Roman" w:eastAsia="맑은 고딕" w:hAnsi="Times New Roman"/>
                <w:b w:val="0"/>
                <w:bCs w:val="0"/>
                <w:color w:val="000000" w:themeColor="text1"/>
                <w:szCs w:val="20"/>
                <w:lang w:bidi="he-IL"/>
              </w:rPr>
              <w:t xml:space="preserve">Transfusion </w:t>
            </w:r>
          </w:p>
        </w:tc>
        <w:tc>
          <w:tcPr>
            <w:tcW w:w="2999" w:type="dxa"/>
            <w:noWrap/>
            <w:vAlign w:val="center"/>
            <w:hideMark/>
          </w:tcPr>
          <w:p w14:paraId="75EE6A61" w14:textId="77777777" w:rsidR="006F5E7F" w:rsidRPr="00F61707" w:rsidRDefault="006F5E7F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1.904 (1.470, 2.466)</w:t>
            </w:r>
          </w:p>
        </w:tc>
        <w:tc>
          <w:tcPr>
            <w:tcW w:w="1082" w:type="dxa"/>
            <w:noWrap/>
            <w:vAlign w:val="center"/>
            <w:hideMark/>
          </w:tcPr>
          <w:p w14:paraId="5673F795" w14:textId="25D0BF77" w:rsidR="006F5E7F" w:rsidRPr="00F61707" w:rsidRDefault="005163E5" w:rsidP="005A30B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 w:themeColor="text1"/>
                <w:szCs w:val="20"/>
                <w:lang w:bidi="he-IL"/>
              </w:rPr>
            </w:pPr>
            <w:r w:rsidRPr="00F61707">
              <w:rPr>
                <w:rFonts w:ascii="Times New Roman" w:eastAsia="굴림" w:hAnsi="Times New Roman"/>
                <w:color w:val="000000" w:themeColor="text1"/>
                <w:szCs w:val="20"/>
                <w:lang w:bidi="he-IL"/>
              </w:rPr>
              <w:t>&lt;0.001</w:t>
            </w:r>
          </w:p>
        </w:tc>
      </w:tr>
    </w:tbl>
    <w:p w14:paraId="70312971" w14:textId="77777777" w:rsidR="00F61707" w:rsidRDefault="00F61707" w:rsidP="005A30B4">
      <w:pPr>
        <w:spacing w:line="360" w:lineRule="auto"/>
        <w:rPr>
          <w:rFonts w:ascii="Times New Roman" w:hAnsi="Times New Roman"/>
          <w:color w:val="000000" w:themeColor="text1"/>
          <w:szCs w:val="20"/>
          <w:lang w:eastAsia="ko-KR"/>
        </w:rPr>
      </w:pPr>
    </w:p>
    <w:p w14:paraId="5702BE54" w14:textId="7E66CFD1" w:rsidR="00672247" w:rsidRPr="00F61707" w:rsidRDefault="00D5495D" w:rsidP="00F61707">
      <w:pPr>
        <w:spacing w:line="240" w:lineRule="auto"/>
        <w:rPr>
          <w:rFonts w:ascii="Times New Roman" w:hAnsi="Times New Roman"/>
          <w:color w:val="000000" w:themeColor="text1"/>
          <w:szCs w:val="20"/>
        </w:rPr>
      </w:pPr>
      <w:r w:rsidRPr="00F61707">
        <w:rPr>
          <w:rFonts w:ascii="Times New Roman" w:hAnsi="Times New Roman"/>
          <w:color w:val="000000" w:themeColor="text1"/>
          <w:szCs w:val="20"/>
          <w:lang w:eastAsia="ko-KR"/>
        </w:rPr>
        <w:t>*</w:t>
      </w:r>
      <w:r w:rsidR="00EA3419" w:rsidRPr="00F61707">
        <w:rPr>
          <w:rFonts w:ascii="Times New Roman" w:hAnsi="Times New Roman"/>
          <w:color w:val="000000" w:themeColor="text1"/>
          <w:szCs w:val="20"/>
          <w:lang w:eastAsia="ko-KR"/>
        </w:rPr>
        <w:t xml:space="preserve"> Fluid Input/Output was defined as </w:t>
      </w:r>
      <w:r w:rsidR="00E15A94" w:rsidRPr="00F61707">
        <w:rPr>
          <w:rFonts w:ascii="Times New Roman" w:hAnsi="Times New Roman"/>
          <w:color w:val="000000" w:themeColor="text1"/>
          <w:szCs w:val="20"/>
          <w:lang w:eastAsia="ko-KR"/>
        </w:rPr>
        <w:t xml:space="preserve">intraoperative </w:t>
      </w:r>
      <w:r w:rsidR="00EA3419" w:rsidRPr="00F61707">
        <w:rPr>
          <w:rFonts w:ascii="Times New Roman" w:hAnsi="Times New Roman"/>
          <w:color w:val="000000" w:themeColor="text1"/>
          <w:szCs w:val="20"/>
          <w:lang w:eastAsia="ko-KR"/>
        </w:rPr>
        <w:t>fluid input minus urine output.</w:t>
      </w:r>
      <w:r w:rsidR="00200747" w:rsidRPr="00F61707">
        <w:rPr>
          <w:rFonts w:ascii="Times New Roman" w:hAnsi="Times New Roman"/>
          <w:color w:val="000000" w:themeColor="text1"/>
          <w:szCs w:val="20"/>
          <w:lang w:eastAsia="ko-KR"/>
        </w:rPr>
        <w:t xml:space="preserve"> </w:t>
      </w:r>
      <w:r w:rsidR="00672247" w:rsidRPr="00F61707">
        <w:rPr>
          <w:rFonts w:ascii="Times New Roman" w:hAnsi="Times New Roman"/>
          <w:color w:val="000000" w:themeColor="text1"/>
          <w:szCs w:val="20"/>
          <w:lang w:eastAsia="ko-KR"/>
        </w:rPr>
        <w:t>Abbreviation</w:t>
      </w:r>
      <w:r w:rsidR="00F61707">
        <w:rPr>
          <w:rFonts w:ascii="Times New Roman" w:hAnsi="Times New Roman" w:hint="eastAsia"/>
          <w:color w:val="000000" w:themeColor="text1"/>
          <w:szCs w:val="20"/>
          <w:lang w:eastAsia="ko-KR"/>
        </w:rPr>
        <w:t>s</w:t>
      </w:r>
      <w:r w:rsidR="00672247" w:rsidRPr="00F61707">
        <w:rPr>
          <w:rFonts w:ascii="Times New Roman" w:hAnsi="Times New Roman"/>
          <w:color w:val="000000" w:themeColor="text1"/>
          <w:szCs w:val="20"/>
          <w:lang w:eastAsia="ko-KR"/>
        </w:rPr>
        <w:t xml:space="preserve">: </w:t>
      </w:r>
      <w:r w:rsidR="00672247" w:rsidRPr="00F61707">
        <w:rPr>
          <w:rFonts w:ascii="Times New Roman" w:hAnsi="Times New Roman"/>
          <w:color w:val="000000" w:themeColor="text1"/>
          <w:szCs w:val="20"/>
        </w:rPr>
        <w:t xml:space="preserve">PNI, prognostic nutritional index; </w:t>
      </w:r>
      <w:r w:rsidR="00672247" w:rsidRPr="00F61707">
        <w:rPr>
          <w:rFonts w:ascii="Times New Roman" w:hAnsi="Times New Roman"/>
          <w:color w:val="000000" w:themeColor="text1"/>
          <w:szCs w:val="20"/>
          <w:lang w:eastAsia="ko-KR"/>
        </w:rPr>
        <w:t xml:space="preserve">CVA, cerebrovascular accident; </w:t>
      </w:r>
      <w:r w:rsidR="00672247" w:rsidRPr="00F61707">
        <w:rPr>
          <w:rFonts w:ascii="Times New Roman" w:hAnsi="Times New Roman"/>
          <w:color w:val="000000" w:themeColor="text1"/>
          <w:szCs w:val="20"/>
        </w:rPr>
        <w:t xml:space="preserve">COPD, chronic obstructive pulmonary disease; MI, myocardial infarction; </w:t>
      </w:r>
      <w:r w:rsidR="00672247" w:rsidRPr="00F61707">
        <w:rPr>
          <w:rFonts w:ascii="Times New Roman" w:hAnsi="Times New Roman"/>
          <w:color w:val="000000" w:themeColor="text1"/>
          <w:szCs w:val="20"/>
          <w:lang w:eastAsia="ko-KR"/>
        </w:rPr>
        <w:t xml:space="preserve">WBC, white blood cell; </w:t>
      </w:r>
      <w:r w:rsidR="00672247" w:rsidRPr="00F61707">
        <w:rPr>
          <w:rFonts w:ascii="Times New Roman" w:hAnsi="Times New Roman"/>
          <w:color w:val="000000" w:themeColor="text1"/>
          <w:szCs w:val="20"/>
        </w:rPr>
        <w:t>RAS inhibitor, renin-angiotensin system inhibitor; CK-MB, Creatine Kinase-MB</w:t>
      </w:r>
    </w:p>
    <w:bookmarkEnd w:id="0"/>
    <w:p w14:paraId="3AEDFCA9" w14:textId="77777777" w:rsidR="00672247" w:rsidRPr="00F61707" w:rsidRDefault="00672247" w:rsidP="005A30B4">
      <w:pPr>
        <w:spacing w:line="360" w:lineRule="auto"/>
        <w:rPr>
          <w:rFonts w:ascii="Times New Roman" w:hAnsi="Times New Roman"/>
          <w:color w:val="000000" w:themeColor="text1"/>
          <w:szCs w:val="20"/>
          <w:lang w:eastAsia="ko-KR"/>
        </w:rPr>
      </w:pPr>
    </w:p>
    <w:sectPr w:rsidR="00672247" w:rsidRPr="00F61707" w:rsidSect="009A205E">
      <w:footerReference w:type="even" r:id="rId8"/>
      <w:footerReference w:type="default" r:id="rId9"/>
      <w:pgSz w:w="12240" w:h="15840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E3F50E" w14:textId="77777777" w:rsidR="003819E3" w:rsidRDefault="003819E3">
      <w:r>
        <w:separator/>
      </w:r>
    </w:p>
  </w:endnote>
  <w:endnote w:type="continuationSeparator" w:id="0">
    <w:p w14:paraId="3E77B0A2" w14:textId="77777777" w:rsidR="003819E3" w:rsidRDefault="00381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B89816" w14:textId="656A7828" w:rsidR="006C5368" w:rsidRDefault="006C5368" w:rsidP="00FF2660">
    <w:pPr>
      <w:pStyle w:val="a3"/>
      <w:framePr w:wrap="around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separate"/>
    </w:r>
    <w:r w:rsidR="006A2586">
      <w:rPr>
        <w:rStyle w:val="a4"/>
        <w:noProof/>
      </w:rPr>
      <w:t>2</w:t>
    </w:r>
    <w:r>
      <w:rPr>
        <w:rStyle w:val="a4"/>
      </w:rPr>
      <w:fldChar w:fldCharType="end"/>
    </w:r>
  </w:p>
  <w:p w14:paraId="2CAF2E2E" w14:textId="77777777" w:rsidR="006C5368" w:rsidRDefault="006C5368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C767A7" w14:textId="328A493E" w:rsidR="006C5368" w:rsidRDefault="001C7BF8" w:rsidP="00FF2660">
    <w:pPr>
      <w:pStyle w:val="a3"/>
      <w:framePr w:wrap="around" w:vAnchor="text" w:hAnchor="margin" w:xAlign="center" w:y="1"/>
      <w:rPr>
        <w:rStyle w:val="a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0" allowOverlap="1" wp14:anchorId="7AB8E50F" wp14:editId="65E8E446">
              <wp:simplePos x="0" y="0"/>
              <wp:positionH relativeFrom="page">
                <wp:posOffset>0</wp:posOffset>
              </wp:positionH>
              <wp:positionV relativeFrom="page">
                <wp:posOffset>9603740</wp:posOffset>
              </wp:positionV>
              <wp:extent cx="7772400" cy="264160"/>
              <wp:effectExtent l="0" t="2540" r="0" b="0"/>
              <wp:wrapNone/>
              <wp:docPr id="2" name="MSIPCM8ef54de2a7a4d03c423a990a" descr="{&quot;HashCode&quot;:-1348403003,&quot;Height&quot;:792.0,&quot;Width&quot;:612.0,&quot;Placement&quot;:&quot;Footer&quot;,&quot;Index&quot;:&quot;Primary&quot;,&quot;Section&quot;:1,&quot;Top&quot;:0.0,&quot;Left&quot;:0.0}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772400" cy="264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CBE7705" w14:textId="11E8F27B" w:rsidR="00740F67" w:rsidRPr="00740F67" w:rsidRDefault="00740F67" w:rsidP="00740F6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740F67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vert="horz" wrap="square" lIns="254000" tIns="0" rIns="91440" bIns="0" anchor="b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AB8E50F" id="_x0000_t202" coordsize="21600,21600" o:spt="202" path="m,l,21600r21600,l21600,xe">
              <v:stroke joinstyle="miter"/>
              <v:path gradientshapeok="t" o:connecttype="rect"/>
            </v:shapetype>
            <v:shape id="MSIPCM8ef54de2a7a4d03c423a990a" o:spid="_x0000_s1026" type="#_x0000_t202" alt="{&quot;HashCode&quot;:-1348403003,&quot;Height&quot;:792.0,&quot;Width&quot;:612.0,&quot;Placement&quot;:&quot;Footer&quot;,&quot;Index&quot;:&quot;Primary&quot;,&quot;Section&quot;:1,&quot;Top&quot;:0.0,&quot;Left&quot;:0.0}" style="position:absolute;margin-left:0;margin-top:756.2pt;width:612pt;height:20.8pt;z-index: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" o:allowincell="f" filled="f" stroked="f">
              <v:textbox inset="20pt,0,,0">
                <w:txbxContent>
                  <w:p w14:paraId="5CBE7705" w14:textId="11E8F27B" w:rsidR="00740F67" w:rsidRPr="00740F67" w:rsidRDefault="00740F67" w:rsidP="00740F6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740F67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6C5368">
      <w:rPr>
        <w:rStyle w:val="a4"/>
      </w:rPr>
      <w:fldChar w:fldCharType="begin"/>
    </w:r>
    <w:r w:rsidR="006C5368">
      <w:rPr>
        <w:rStyle w:val="a4"/>
      </w:rPr>
      <w:instrText xml:space="preserve">PAGE  </w:instrText>
    </w:r>
    <w:r w:rsidR="006C5368">
      <w:rPr>
        <w:rStyle w:val="a4"/>
      </w:rPr>
      <w:fldChar w:fldCharType="separate"/>
    </w:r>
    <w:r w:rsidR="00C94612">
      <w:rPr>
        <w:rStyle w:val="a4"/>
        <w:noProof/>
      </w:rPr>
      <w:t>5</w:t>
    </w:r>
    <w:r w:rsidR="006C5368">
      <w:rPr>
        <w:rStyle w:val="a4"/>
      </w:rPr>
      <w:fldChar w:fldCharType="end"/>
    </w:r>
  </w:p>
  <w:p w14:paraId="57E037CD" w14:textId="77777777" w:rsidR="006C5368" w:rsidRDefault="006C536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41682C" w14:textId="77777777" w:rsidR="003819E3" w:rsidRDefault="003819E3">
      <w:r>
        <w:separator/>
      </w:r>
    </w:p>
  </w:footnote>
  <w:footnote w:type="continuationSeparator" w:id="0">
    <w:p w14:paraId="02D4266B" w14:textId="77777777" w:rsidR="003819E3" w:rsidRDefault="003819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D7C61"/>
    <w:multiLevelType w:val="multilevel"/>
    <w:tmpl w:val="BD6C8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671F37"/>
    <w:multiLevelType w:val="multilevel"/>
    <w:tmpl w:val="698CB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6153CC"/>
    <w:multiLevelType w:val="multilevel"/>
    <w:tmpl w:val="EEE423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004E3D"/>
    <w:multiLevelType w:val="multilevel"/>
    <w:tmpl w:val="71484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5F5ADF"/>
    <w:multiLevelType w:val="multilevel"/>
    <w:tmpl w:val="BCC8E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1D66368"/>
    <w:multiLevelType w:val="hybridMultilevel"/>
    <w:tmpl w:val="D22221E2"/>
    <w:lvl w:ilvl="0" w:tplc="AF1C36E8">
      <w:start w:val="1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51527716"/>
    <w:multiLevelType w:val="multilevel"/>
    <w:tmpl w:val="AB36A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77890972"/>
    <w:multiLevelType w:val="multilevel"/>
    <w:tmpl w:val="2938BC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B81691D"/>
    <w:multiLevelType w:val="multilevel"/>
    <w:tmpl w:val="890ACF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BE95E7F"/>
    <w:multiLevelType w:val="multilevel"/>
    <w:tmpl w:val="02921B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C1A33CE"/>
    <w:multiLevelType w:val="multilevel"/>
    <w:tmpl w:val="6D7491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67577605">
    <w:abstractNumId w:val="6"/>
  </w:num>
  <w:num w:numId="2" w16cid:durableId="1134762144">
    <w:abstractNumId w:val="8"/>
  </w:num>
  <w:num w:numId="3" w16cid:durableId="1815445346">
    <w:abstractNumId w:val="12"/>
  </w:num>
  <w:num w:numId="4" w16cid:durableId="1349216596">
    <w:abstractNumId w:val="10"/>
  </w:num>
  <w:num w:numId="5" w16cid:durableId="1257247896">
    <w:abstractNumId w:val="5"/>
  </w:num>
  <w:num w:numId="6" w16cid:durableId="2128884215">
    <w:abstractNumId w:val="11"/>
  </w:num>
  <w:num w:numId="7" w16cid:durableId="1104574085">
    <w:abstractNumId w:val="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8" w16cid:durableId="1472675409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9" w16cid:durableId="1936281967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0" w16cid:durableId="376125876">
    <w:abstractNumId w:val="2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1" w16cid:durableId="83308834">
    <w:abstractNumId w:val="16"/>
  </w:num>
  <w:num w:numId="12" w16cid:durableId="1525246363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3" w16cid:durableId="636223940">
    <w:abstractNumId w:val="1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4" w16cid:durableId="1873880228">
    <w:abstractNumId w:val="15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5" w16cid:durableId="1661156972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6" w16cid:durableId="1829973793">
    <w:abstractNumId w:val="1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7" w16cid:durableId="1829973793">
    <w:abstractNumId w:val="1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8" w16cid:durableId="111714408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yN7I0NjA3MzUxNjRX0lEKTi0uzszPAykwqwUAAM22Yy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ournal of Inflammation Researc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sxpe5a42t2djexff0x9rz1ax9tp9vtvvre&quot;&gt;Myungil&amp;apos;s Library (2022)&lt;record-ids&gt;&lt;item&gt;20&lt;/item&gt;&lt;item&gt;26&lt;/item&gt;&lt;item&gt;27&lt;/item&gt;&lt;item&gt;178&lt;/item&gt;&lt;item&gt;243&lt;/item&gt;&lt;item&gt;244&lt;/item&gt;&lt;item&gt;260&lt;/item&gt;&lt;item&gt;271&lt;/item&gt;&lt;item&gt;272&lt;/item&gt;&lt;item&gt;314&lt;/item&gt;&lt;item&gt;316&lt;/item&gt;&lt;item&gt;404&lt;/item&gt;&lt;item&gt;406&lt;/item&gt;&lt;item&gt;408&lt;/item&gt;&lt;item&gt;409&lt;/item&gt;&lt;item&gt;410&lt;/item&gt;&lt;item&gt;411&lt;/item&gt;&lt;item&gt;412&lt;/item&gt;&lt;item&gt;416&lt;/item&gt;&lt;item&gt;417&lt;/item&gt;&lt;item&gt;418&lt;/item&gt;&lt;item&gt;419&lt;/item&gt;&lt;item&gt;420&lt;/item&gt;&lt;item&gt;421&lt;/item&gt;&lt;item&gt;422&lt;/item&gt;&lt;item&gt;428&lt;/item&gt;&lt;item&gt;429&lt;/item&gt;&lt;item&gt;430&lt;/item&gt;&lt;item&gt;431&lt;/item&gt;&lt;item&gt;432&lt;/item&gt;&lt;item&gt;433&lt;/item&gt;&lt;item&gt;434&lt;/item&gt;&lt;item&gt;435&lt;/item&gt;&lt;item&gt;436&lt;/item&gt;&lt;item&gt;437&lt;/item&gt;&lt;item&gt;438&lt;/item&gt;&lt;item&gt;439&lt;/item&gt;&lt;item&gt;440&lt;/item&gt;&lt;item&gt;441&lt;/item&gt;&lt;item&gt;444&lt;/item&gt;&lt;item&gt;607&lt;/item&gt;&lt;/record-ids&gt;&lt;/item&gt;&lt;/Libraries&gt;"/>
  </w:docVars>
  <w:rsids>
    <w:rsidRoot w:val="00B30BC3"/>
    <w:rsid w:val="00002ACE"/>
    <w:rsid w:val="000063BF"/>
    <w:rsid w:val="00006E2A"/>
    <w:rsid w:val="00010C14"/>
    <w:rsid w:val="0001612F"/>
    <w:rsid w:val="000209D5"/>
    <w:rsid w:val="0002308C"/>
    <w:rsid w:val="00024DDE"/>
    <w:rsid w:val="000261B2"/>
    <w:rsid w:val="00026350"/>
    <w:rsid w:val="00030E92"/>
    <w:rsid w:val="000317D5"/>
    <w:rsid w:val="00033695"/>
    <w:rsid w:val="000342A0"/>
    <w:rsid w:val="0003563B"/>
    <w:rsid w:val="00035CCC"/>
    <w:rsid w:val="000418BD"/>
    <w:rsid w:val="000420C0"/>
    <w:rsid w:val="00043C1E"/>
    <w:rsid w:val="0004402B"/>
    <w:rsid w:val="0004476C"/>
    <w:rsid w:val="00047993"/>
    <w:rsid w:val="000507A2"/>
    <w:rsid w:val="0005257A"/>
    <w:rsid w:val="00053926"/>
    <w:rsid w:val="00053F5B"/>
    <w:rsid w:val="00054361"/>
    <w:rsid w:val="00057AAB"/>
    <w:rsid w:val="00060694"/>
    <w:rsid w:val="00060EE1"/>
    <w:rsid w:val="0006113E"/>
    <w:rsid w:val="00062025"/>
    <w:rsid w:val="00064B8B"/>
    <w:rsid w:val="000666AF"/>
    <w:rsid w:val="0007115B"/>
    <w:rsid w:val="0007252D"/>
    <w:rsid w:val="000729C7"/>
    <w:rsid w:val="0008401B"/>
    <w:rsid w:val="00087F9B"/>
    <w:rsid w:val="00093242"/>
    <w:rsid w:val="00093C1A"/>
    <w:rsid w:val="000952F7"/>
    <w:rsid w:val="00097271"/>
    <w:rsid w:val="000A15F3"/>
    <w:rsid w:val="000A2522"/>
    <w:rsid w:val="000A3D06"/>
    <w:rsid w:val="000A3ED8"/>
    <w:rsid w:val="000A4388"/>
    <w:rsid w:val="000B25E7"/>
    <w:rsid w:val="000B2689"/>
    <w:rsid w:val="000B2BC9"/>
    <w:rsid w:val="000B3328"/>
    <w:rsid w:val="000C4FD3"/>
    <w:rsid w:val="000C59ED"/>
    <w:rsid w:val="000C662B"/>
    <w:rsid w:val="000C6D52"/>
    <w:rsid w:val="000D0FA8"/>
    <w:rsid w:val="000D3B52"/>
    <w:rsid w:val="000D3E37"/>
    <w:rsid w:val="000D51C2"/>
    <w:rsid w:val="000E325B"/>
    <w:rsid w:val="000E5160"/>
    <w:rsid w:val="000E6B48"/>
    <w:rsid w:val="000E75AB"/>
    <w:rsid w:val="000E7758"/>
    <w:rsid w:val="000F3B93"/>
    <w:rsid w:val="000F3D8E"/>
    <w:rsid w:val="000F5D70"/>
    <w:rsid w:val="00104D47"/>
    <w:rsid w:val="00106520"/>
    <w:rsid w:val="00111C53"/>
    <w:rsid w:val="00113141"/>
    <w:rsid w:val="00113270"/>
    <w:rsid w:val="00117777"/>
    <w:rsid w:val="00117B05"/>
    <w:rsid w:val="00121A83"/>
    <w:rsid w:val="00121ECA"/>
    <w:rsid w:val="00125965"/>
    <w:rsid w:val="0012677E"/>
    <w:rsid w:val="00127CD5"/>
    <w:rsid w:val="00141F3D"/>
    <w:rsid w:val="00144FF1"/>
    <w:rsid w:val="00150BDC"/>
    <w:rsid w:val="00152C52"/>
    <w:rsid w:val="00153835"/>
    <w:rsid w:val="001550B2"/>
    <w:rsid w:val="001555C3"/>
    <w:rsid w:val="0015612A"/>
    <w:rsid w:val="00156C9A"/>
    <w:rsid w:val="00156DAA"/>
    <w:rsid w:val="00160956"/>
    <w:rsid w:val="00162D32"/>
    <w:rsid w:val="0016479C"/>
    <w:rsid w:val="0017004E"/>
    <w:rsid w:val="00170F20"/>
    <w:rsid w:val="00173279"/>
    <w:rsid w:val="001753B3"/>
    <w:rsid w:val="00175672"/>
    <w:rsid w:val="001814D2"/>
    <w:rsid w:val="00185774"/>
    <w:rsid w:val="001872C3"/>
    <w:rsid w:val="00191F49"/>
    <w:rsid w:val="0019276F"/>
    <w:rsid w:val="00194494"/>
    <w:rsid w:val="0019554C"/>
    <w:rsid w:val="0019555B"/>
    <w:rsid w:val="001A157C"/>
    <w:rsid w:val="001B0903"/>
    <w:rsid w:val="001B2B39"/>
    <w:rsid w:val="001B4D4C"/>
    <w:rsid w:val="001C3592"/>
    <w:rsid w:val="001C607C"/>
    <w:rsid w:val="001C6929"/>
    <w:rsid w:val="001C6A94"/>
    <w:rsid w:val="001C7BF8"/>
    <w:rsid w:val="001D213B"/>
    <w:rsid w:val="001D6C5C"/>
    <w:rsid w:val="001D7023"/>
    <w:rsid w:val="001E7479"/>
    <w:rsid w:val="001E7B19"/>
    <w:rsid w:val="001F6274"/>
    <w:rsid w:val="001F6D12"/>
    <w:rsid w:val="00200747"/>
    <w:rsid w:val="00200DAB"/>
    <w:rsid w:val="00203209"/>
    <w:rsid w:val="00206B0D"/>
    <w:rsid w:val="002071EC"/>
    <w:rsid w:val="002120FB"/>
    <w:rsid w:val="0021307D"/>
    <w:rsid w:val="002140ED"/>
    <w:rsid w:val="00215345"/>
    <w:rsid w:val="00217D65"/>
    <w:rsid w:val="00222F46"/>
    <w:rsid w:val="0022632E"/>
    <w:rsid w:val="00230136"/>
    <w:rsid w:val="002303B3"/>
    <w:rsid w:val="00230CAA"/>
    <w:rsid w:val="00233854"/>
    <w:rsid w:val="00240E76"/>
    <w:rsid w:val="00241F06"/>
    <w:rsid w:val="0024507A"/>
    <w:rsid w:val="00246A32"/>
    <w:rsid w:val="00247C9E"/>
    <w:rsid w:val="00251177"/>
    <w:rsid w:val="0025482F"/>
    <w:rsid w:val="0026087B"/>
    <w:rsid w:val="00262D08"/>
    <w:rsid w:val="00263D88"/>
    <w:rsid w:val="00266B66"/>
    <w:rsid w:val="00270A96"/>
    <w:rsid w:val="002721FC"/>
    <w:rsid w:val="00272487"/>
    <w:rsid w:val="0027401D"/>
    <w:rsid w:val="00275006"/>
    <w:rsid w:val="00276B85"/>
    <w:rsid w:val="0027725E"/>
    <w:rsid w:val="00281166"/>
    <w:rsid w:val="00285503"/>
    <w:rsid w:val="00286E82"/>
    <w:rsid w:val="00287D4A"/>
    <w:rsid w:val="002933C7"/>
    <w:rsid w:val="00294CB0"/>
    <w:rsid w:val="0029570A"/>
    <w:rsid w:val="002964EF"/>
    <w:rsid w:val="002974E8"/>
    <w:rsid w:val="00297C84"/>
    <w:rsid w:val="002A0984"/>
    <w:rsid w:val="002A2D9E"/>
    <w:rsid w:val="002B1C08"/>
    <w:rsid w:val="002B2991"/>
    <w:rsid w:val="002B2AD7"/>
    <w:rsid w:val="002B2EC8"/>
    <w:rsid w:val="002B6F46"/>
    <w:rsid w:val="002C0787"/>
    <w:rsid w:val="002C12AD"/>
    <w:rsid w:val="002C56DA"/>
    <w:rsid w:val="002C6E37"/>
    <w:rsid w:val="002C75CC"/>
    <w:rsid w:val="002D00E0"/>
    <w:rsid w:val="002D1A3E"/>
    <w:rsid w:val="002D351F"/>
    <w:rsid w:val="002D3EFF"/>
    <w:rsid w:val="002D4FFD"/>
    <w:rsid w:val="002D72E7"/>
    <w:rsid w:val="002E215E"/>
    <w:rsid w:val="002E4DAD"/>
    <w:rsid w:val="002E7112"/>
    <w:rsid w:val="002F0102"/>
    <w:rsid w:val="002F2B24"/>
    <w:rsid w:val="002F4012"/>
    <w:rsid w:val="002F57FC"/>
    <w:rsid w:val="002F74A6"/>
    <w:rsid w:val="002F7749"/>
    <w:rsid w:val="003053C3"/>
    <w:rsid w:val="003068B0"/>
    <w:rsid w:val="003069EE"/>
    <w:rsid w:val="0030748A"/>
    <w:rsid w:val="00311DBF"/>
    <w:rsid w:val="003132F0"/>
    <w:rsid w:val="00313573"/>
    <w:rsid w:val="003155A1"/>
    <w:rsid w:val="00317326"/>
    <w:rsid w:val="00320521"/>
    <w:rsid w:val="00321798"/>
    <w:rsid w:val="00324666"/>
    <w:rsid w:val="003251FB"/>
    <w:rsid w:val="00325808"/>
    <w:rsid w:val="00330A77"/>
    <w:rsid w:val="00330F5F"/>
    <w:rsid w:val="0035173A"/>
    <w:rsid w:val="0036204A"/>
    <w:rsid w:val="003638BC"/>
    <w:rsid w:val="00366DDC"/>
    <w:rsid w:val="0037212B"/>
    <w:rsid w:val="0037216B"/>
    <w:rsid w:val="00380C51"/>
    <w:rsid w:val="003819E3"/>
    <w:rsid w:val="0038573C"/>
    <w:rsid w:val="0038598C"/>
    <w:rsid w:val="0039041E"/>
    <w:rsid w:val="003923A4"/>
    <w:rsid w:val="00393118"/>
    <w:rsid w:val="003948E9"/>
    <w:rsid w:val="003948EC"/>
    <w:rsid w:val="00395FFA"/>
    <w:rsid w:val="003A12D2"/>
    <w:rsid w:val="003A6F39"/>
    <w:rsid w:val="003A7D25"/>
    <w:rsid w:val="003B1FD0"/>
    <w:rsid w:val="003B4083"/>
    <w:rsid w:val="003D2727"/>
    <w:rsid w:val="003D517C"/>
    <w:rsid w:val="003D69BD"/>
    <w:rsid w:val="003E01D7"/>
    <w:rsid w:val="003E0837"/>
    <w:rsid w:val="003E269C"/>
    <w:rsid w:val="003E6709"/>
    <w:rsid w:val="003E7CE7"/>
    <w:rsid w:val="003F706A"/>
    <w:rsid w:val="0040153D"/>
    <w:rsid w:val="0040318A"/>
    <w:rsid w:val="004059DF"/>
    <w:rsid w:val="00410570"/>
    <w:rsid w:val="00411796"/>
    <w:rsid w:val="00413234"/>
    <w:rsid w:val="00416182"/>
    <w:rsid w:val="00425529"/>
    <w:rsid w:val="00430A53"/>
    <w:rsid w:val="0043132A"/>
    <w:rsid w:val="00431388"/>
    <w:rsid w:val="00431C08"/>
    <w:rsid w:val="004336F6"/>
    <w:rsid w:val="004338A1"/>
    <w:rsid w:val="00435A50"/>
    <w:rsid w:val="004374D6"/>
    <w:rsid w:val="00444CEF"/>
    <w:rsid w:val="004464A8"/>
    <w:rsid w:val="0044794D"/>
    <w:rsid w:val="00450CD8"/>
    <w:rsid w:val="0045296A"/>
    <w:rsid w:val="004606C1"/>
    <w:rsid w:val="00464347"/>
    <w:rsid w:val="00464E29"/>
    <w:rsid w:val="00467B14"/>
    <w:rsid w:val="00472943"/>
    <w:rsid w:val="00472CCD"/>
    <w:rsid w:val="00473BF1"/>
    <w:rsid w:val="00474506"/>
    <w:rsid w:val="004754C9"/>
    <w:rsid w:val="00482111"/>
    <w:rsid w:val="0048221B"/>
    <w:rsid w:val="00484728"/>
    <w:rsid w:val="00486B2C"/>
    <w:rsid w:val="004875C5"/>
    <w:rsid w:val="00490F55"/>
    <w:rsid w:val="00491259"/>
    <w:rsid w:val="00492EF8"/>
    <w:rsid w:val="004930AA"/>
    <w:rsid w:val="004937EF"/>
    <w:rsid w:val="00493877"/>
    <w:rsid w:val="00493D6B"/>
    <w:rsid w:val="0049459D"/>
    <w:rsid w:val="00496735"/>
    <w:rsid w:val="004A1211"/>
    <w:rsid w:val="004A2E6E"/>
    <w:rsid w:val="004A5A63"/>
    <w:rsid w:val="004A6192"/>
    <w:rsid w:val="004B1374"/>
    <w:rsid w:val="004B4A13"/>
    <w:rsid w:val="004B52C5"/>
    <w:rsid w:val="004B5F43"/>
    <w:rsid w:val="004B702F"/>
    <w:rsid w:val="004B7992"/>
    <w:rsid w:val="004C4FE2"/>
    <w:rsid w:val="004C5313"/>
    <w:rsid w:val="004C5DB2"/>
    <w:rsid w:val="004C7635"/>
    <w:rsid w:val="004D61B3"/>
    <w:rsid w:val="004D7434"/>
    <w:rsid w:val="004D792D"/>
    <w:rsid w:val="004E0368"/>
    <w:rsid w:val="004E2B47"/>
    <w:rsid w:val="004E2F6D"/>
    <w:rsid w:val="004E563A"/>
    <w:rsid w:val="004E5820"/>
    <w:rsid w:val="004E782D"/>
    <w:rsid w:val="004E7C4F"/>
    <w:rsid w:val="004F2671"/>
    <w:rsid w:val="004F4866"/>
    <w:rsid w:val="004F4FE8"/>
    <w:rsid w:val="00500CF9"/>
    <w:rsid w:val="0050356A"/>
    <w:rsid w:val="00506459"/>
    <w:rsid w:val="00506ABE"/>
    <w:rsid w:val="0051032C"/>
    <w:rsid w:val="0051047E"/>
    <w:rsid w:val="00511DB2"/>
    <w:rsid w:val="0051211E"/>
    <w:rsid w:val="00512AFF"/>
    <w:rsid w:val="00512EC2"/>
    <w:rsid w:val="00513300"/>
    <w:rsid w:val="005163E5"/>
    <w:rsid w:val="00520E44"/>
    <w:rsid w:val="005314AF"/>
    <w:rsid w:val="00537F36"/>
    <w:rsid w:val="00544C4C"/>
    <w:rsid w:val="00547C7B"/>
    <w:rsid w:val="00547F23"/>
    <w:rsid w:val="00550BF3"/>
    <w:rsid w:val="00552861"/>
    <w:rsid w:val="00553800"/>
    <w:rsid w:val="00556F09"/>
    <w:rsid w:val="005617CA"/>
    <w:rsid w:val="00562346"/>
    <w:rsid w:val="005625EB"/>
    <w:rsid w:val="00562F28"/>
    <w:rsid w:val="00563B86"/>
    <w:rsid w:val="00564CCD"/>
    <w:rsid w:val="00565970"/>
    <w:rsid w:val="00576020"/>
    <w:rsid w:val="00577716"/>
    <w:rsid w:val="00580524"/>
    <w:rsid w:val="0058103D"/>
    <w:rsid w:val="00585A66"/>
    <w:rsid w:val="0058730C"/>
    <w:rsid w:val="00591177"/>
    <w:rsid w:val="00592C1F"/>
    <w:rsid w:val="005957AC"/>
    <w:rsid w:val="00595E74"/>
    <w:rsid w:val="00596153"/>
    <w:rsid w:val="005A30B4"/>
    <w:rsid w:val="005A43F4"/>
    <w:rsid w:val="005A6431"/>
    <w:rsid w:val="005B208D"/>
    <w:rsid w:val="005B3AA4"/>
    <w:rsid w:val="005B3B1C"/>
    <w:rsid w:val="005B52A0"/>
    <w:rsid w:val="005C056C"/>
    <w:rsid w:val="005C119A"/>
    <w:rsid w:val="005C206A"/>
    <w:rsid w:val="005C25A6"/>
    <w:rsid w:val="005C52D3"/>
    <w:rsid w:val="005C5954"/>
    <w:rsid w:val="005D2FE2"/>
    <w:rsid w:val="005D5889"/>
    <w:rsid w:val="005D7546"/>
    <w:rsid w:val="005E1ECB"/>
    <w:rsid w:val="005E3094"/>
    <w:rsid w:val="005E6110"/>
    <w:rsid w:val="005E668F"/>
    <w:rsid w:val="005F1DC4"/>
    <w:rsid w:val="005F24B1"/>
    <w:rsid w:val="005F2B5C"/>
    <w:rsid w:val="005F61D5"/>
    <w:rsid w:val="005F6A7E"/>
    <w:rsid w:val="00600B5C"/>
    <w:rsid w:val="006028F2"/>
    <w:rsid w:val="0060400B"/>
    <w:rsid w:val="00605AB6"/>
    <w:rsid w:val="00605CA5"/>
    <w:rsid w:val="0060699C"/>
    <w:rsid w:val="00606D60"/>
    <w:rsid w:val="00611B95"/>
    <w:rsid w:val="00611C5F"/>
    <w:rsid w:val="006131C7"/>
    <w:rsid w:val="006139FB"/>
    <w:rsid w:val="00616A5D"/>
    <w:rsid w:val="00616E78"/>
    <w:rsid w:val="00620489"/>
    <w:rsid w:val="006207A5"/>
    <w:rsid w:val="0062140C"/>
    <w:rsid w:val="00627D71"/>
    <w:rsid w:val="006302DA"/>
    <w:rsid w:val="00633E4B"/>
    <w:rsid w:val="00640DB0"/>
    <w:rsid w:val="00646CF0"/>
    <w:rsid w:val="00651B70"/>
    <w:rsid w:val="00661C2D"/>
    <w:rsid w:val="00662E52"/>
    <w:rsid w:val="00664525"/>
    <w:rsid w:val="00666E06"/>
    <w:rsid w:val="00667902"/>
    <w:rsid w:val="00667BDF"/>
    <w:rsid w:val="00670280"/>
    <w:rsid w:val="00672247"/>
    <w:rsid w:val="00672FFA"/>
    <w:rsid w:val="00673155"/>
    <w:rsid w:val="0067381C"/>
    <w:rsid w:val="00675C09"/>
    <w:rsid w:val="0067799A"/>
    <w:rsid w:val="00680193"/>
    <w:rsid w:val="006824AA"/>
    <w:rsid w:val="00683916"/>
    <w:rsid w:val="00686179"/>
    <w:rsid w:val="00686749"/>
    <w:rsid w:val="00691EE8"/>
    <w:rsid w:val="0069480E"/>
    <w:rsid w:val="006968C1"/>
    <w:rsid w:val="006A2586"/>
    <w:rsid w:val="006A2E8F"/>
    <w:rsid w:val="006A62A5"/>
    <w:rsid w:val="006B5F7E"/>
    <w:rsid w:val="006C5368"/>
    <w:rsid w:val="006C58F2"/>
    <w:rsid w:val="006C6E88"/>
    <w:rsid w:val="006D0474"/>
    <w:rsid w:val="006D142F"/>
    <w:rsid w:val="006D4AC5"/>
    <w:rsid w:val="006D4C68"/>
    <w:rsid w:val="006D7F7D"/>
    <w:rsid w:val="006E2385"/>
    <w:rsid w:val="006E242A"/>
    <w:rsid w:val="006E3CCF"/>
    <w:rsid w:val="006E610A"/>
    <w:rsid w:val="006E720B"/>
    <w:rsid w:val="006E7713"/>
    <w:rsid w:val="006F1DD7"/>
    <w:rsid w:val="006F2DE4"/>
    <w:rsid w:val="006F37DB"/>
    <w:rsid w:val="006F5E7F"/>
    <w:rsid w:val="006F6CFA"/>
    <w:rsid w:val="00704B6D"/>
    <w:rsid w:val="00707474"/>
    <w:rsid w:val="00711171"/>
    <w:rsid w:val="00712D61"/>
    <w:rsid w:val="007132EC"/>
    <w:rsid w:val="00721ABD"/>
    <w:rsid w:val="00723455"/>
    <w:rsid w:val="00723D45"/>
    <w:rsid w:val="00724DA9"/>
    <w:rsid w:val="007265D3"/>
    <w:rsid w:val="007315C1"/>
    <w:rsid w:val="00735F95"/>
    <w:rsid w:val="00737662"/>
    <w:rsid w:val="00740F67"/>
    <w:rsid w:val="007417F9"/>
    <w:rsid w:val="0074283D"/>
    <w:rsid w:val="00745C2A"/>
    <w:rsid w:val="0075226C"/>
    <w:rsid w:val="007532E4"/>
    <w:rsid w:val="00753E6B"/>
    <w:rsid w:val="0075522F"/>
    <w:rsid w:val="0075551C"/>
    <w:rsid w:val="007555B8"/>
    <w:rsid w:val="007574C9"/>
    <w:rsid w:val="00760E9D"/>
    <w:rsid w:val="0076689C"/>
    <w:rsid w:val="00776A7C"/>
    <w:rsid w:val="00780A29"/>
    <w:rsid w:val="00783A5B"/>
    <w:rsid w:val="00784747"/>
    <w:rsid w:val="007860E3"/>
    <w:rsid w:val="00786CDF"/>
    <w:rsid w:val="007900DA"/>
    <w:rsid w:val="00791BB0"/>
    <w:rsid w:val="00791DE0"/>
    <w:rsid w:val="00793010"/>
    <w:rsid w:val="007956F2"/>
    <w:rsid w:val="00797483"/>
    <w:rsid w:val="007A1939"/>
    <w:rsid w:val="007A1BDB"/>
    <w:rsid w:val="007A2AB8"/>
    <w:rsid w:val="007A3BEE"/>
    <w:rsid w:val="007A53F0"/>
    <w:rsid w:val="007A6B1D"/>
    <w:rsid w:val="007B4F04"/>
    <w:rsid w:val="007C043C"/>
    <w:rsid w:val="007C23AA"/>
    <w:rsid w:val="007C30BC"/>
    <w:rsid w:val="007C48DB"/>
    <w:rsid w:val="007D46BF"/>
    <w:rsid w:val="007E2255"/>
    <w:rsid w:val="007E39E1"/>
    <w:rsid w:val="007E5D6F"/>
    <w:rsid w:val="007F32DA"/>
    <w:rsid w:val="007F3E8B"/>
    <w:rsid w:val="00800175"/>
    <w:rsid w:val="00801CB2"/>
    <w:rsid w:val="0080365F"/>
    <w:rsid w:val="0080551F"/>
    <w:rsid w:val="008144DE"/>
    <w:rsid w:val="008163E7"/>
    <w:rsid w:val="00816E4C"/>
    <w:rsid w:val="00816E89"/>
    <w:rsid w:val="0081717B"/>
    <w:rsid w:val="00823E29"/>
    <w:rsid w:val="00823E82"/>
    <w:rsid w:val="008247C3"/>
    <w:rsid w:val="0082621D"/>
    <w:rsid w:val="00827FC5"/>
    <w:rsid w:val="00830113"/>
    <w:rsid w:val="00830C9F"/>
    <w:rsid w:val="0083139F"/>
    <w:rsid w:val="00833213"/>
    <w:rsid w:val="00840B81"/>
    <w:rsid w:val="00841A18"/>
    <w:rsid w:val="008437E4"/>
    <w:rsid w:val="00846C77"/>
    <w:rsid w:val="008475BB"/>
    <w:rsid w:val="00852799"/>
    <w:rsid w:val="008532FD"/>
    <w:rsid w:val="00854DC1"/>
    <w:rsid w:val="008576F0"/>
    <w:rsid w:val="008624AB"/>
    <w:rsid w:val="00865398"/>
    <w:rsid w:val="0086580C"/>
    <w:rsid w:val="008659A0"/>
    <w:rsid w:val="0087082B"/>
    <w:rsid w:val="008719EB"/>
    <w:rsid w:val="0087239F"/>
    <w:rsid w:val="0087313C"/>
    <w:rsid w:val="00881492"/>
    <w:rsid w:val="0088163E"/>
    <w:rsid w:val="0088598F"/>
    <w:rsid w:val="00886F67"/>
    <w:rsid w:val="00887016"/>
    <w:rsid w:val="00891F5E"/>
    <w:rsid w:val="00892A45"/>
    <w:rsid w:val="00893A27"/>
    <w:rsid w:val="008A08C0"/>
    <w:rsid w:val="008A0BA9"/>
    <w:rsid w:val="008A0DBF"/>
    <w:rsid w:val="008A3085"/>
    <w:rsid w:val="008A4036"/>
    <w:rsid w:val="008A4B68"/>
    <w:rsid w:val="008A52A5"/>
    <w:rsid w:val="008A5F8F"/>
    <w:rsid w:val="008A63D1"/>
    <w:rsid w:val="008B4326"/>
    <w:rsid w:val="008B697C"/>
    <w:rsid w:val="008B7AD5"/>
    <w:rsid w:val="008B7C41"/>
    <w:rsid w:val="008B7C9A"/>
    <w:rsid w:val="008B7F66"/>
    <w:rsid w:val="008C0D3A"/>
    <w:rsid w:val="008C14C5"/>
    <w:rsid w:val="008C361E"/>
    <w:rsid w:val="008D2362"/>
    <w:rsid w:val="008D43C6"/>
    <w:rsid w:val="008D6900"/>
    <w:rsid w:val="008D7C5F"/>
    <w:rsid w:val="008E0A0D"/>
    <w:rsid w:val="008E3EA8"/>
    <w:rsid w:val="008E43C8"/>
    <w:rsid w:val="008E757A"/>
    <w:rsid w:val="008F05BB"/>
    <w:rsid w:val="008F4809"/>
    <w:rsid w:val="008F4DA3"/>
    <w:rsid w:val="00900663"/>
    <w:rsid w:val="00901244"/>
    <w:rsid w:val="009012B4"/>
    <w:rsid w:val="00901DE7"/>
    <w:rsid w:val="00902547"/>
    <w:rsid w:val="00904245"/>
    <w:rsid w:val="00907D4C"/>
    <w:rsid w:val="0091401F"/>
    <w:rsid w:val="009145F1"/>
    <w:rsid w:val="009147B3"/>
    <w:rsid w:val="009148D4"/>
    <w:rsid w:val="009206EF"/>
    <w:rsid w:val="00922FE5"/>
    <w:rsid w:val="00925404"/>
    <w:rsid w:val="00927618"/>
    <w:rsid w:val="0092795F"/>
    <w:rsid w:val="00927DE6"/>
    <w:rsid w:val="009317A8"/>
    <w:rsid w:val="00933306"/>
    <w:rsid w:val="009345FC"/>
    <w:rsid w:val="009374EE"/>
    <w:rsid w:val="00937F3D"/>
    <w:rsid w:val="0094246D"/>
    <w:rsid w:val="0094339E"/>
    <w:rsid w:val="00944828"/>
    <w:rsid w:val="00946800"/>
    <w:rsid w:val="00953588"/>
    <w:rsid w:val="009545B5"/>
    <w:rsid w:val="009563F4"/>
    <w:rsid w:val="00956C4D"/>
    <w:rsid w:val="00963859"/>
    <w:rsid w:val="0097150A"/>
    <w:rsid w:val="00971628"/>
    <w:rsid w:val="00972C9E"/>
    <w:rsid w:val="00977F87"/>
    <w:rsid w:val="00981B69"/>
    <w:rsid w:val="009828D3"/>
    <w:rsid w:val="00982C3A"/>
    <w:rsid w:val="00992CB9"/>
    <w:rsid w:val="009A0E50"/>
    <w:rsid w:val="009A1F5A"/>
    <w:rsid w:val="009A205E"/>
    <w:rsid w:val="009A49C7"/>
    <w:rsid w:val="009A4FA3"/>
    <w:rsid w:val="009B1D49"/>
    <w:rsid w:val="009B4052"/>
    <w:rsid w:val="009B6478"/>
    <w:rsid w:val="009D0615"/>
    <w:rsid w:val="009D2424"/>
    <w:rsid w:val="009D24B4"/>
    <w:rsid w:val="009D340F"/>
    <w:rsid w:val="009D3AD0"/>
    <w:rsid w:val="009D5538"/>
    <w:rsid w:val="009D74BD"/>
    <w:rsid w:val="009E04B3"/>
    <w:rsid w:val="009E3AAC"/>
    <w:rsid w:val="009E6915"/>
    <w:rsid w:val="009F4F3A"/>
    <w:rsid w:val="009F7C08"/>
    <w:rsid w:val="00A07D32"/>
    <w:rsid w:val="00A10913"/>
    <w:rsid w:val="00A12DEC"/>
    <w:rsid w:val="00A20AB9"/>
    <w:rsid w:val="00A20FFB"/>
    <w:rsid w:val="00A24500"/>
    <w:rsid w:val="00A26BBE"/>
    <w:rsid w:val="00A26FE1"/>
    <w:rsid w:val="00A31125"/>
    <w:rsid w:val="00A32459"/>
    <w:rsid w:val="00A36357"/>
    <w:rsid w:val="00A3756A"/>
    <w:rsid w:val="00A402D2"/>
    <w:rsid w:val="00A445D7"/>
    <w:rsid w:val="00A5066A"/>
    <w:rsid w:val="00A52B02"/>
    <w:rsid w:val="00A53355"/>
    <w:rsid w:val="00A56505"/>
    <w:rsid w:val="00A570BB"/>
    <w:rsid w:val="00A6142C"/>
    <w:rsid w:val="00A6170F"/>
    <w:rsid w:val="00A61740"/>
    <w:rsid w:val="00A63CD7"/>
    <w:rsid w:val="00A6618A"/>
    <w:rsid w:val="00A70251"/>
    <w:rsid w:val="00A70A07"/>
    <w:rsid w:val="00A74ADA"/>
    <w:rsid w:val="00A77D14"/>
    <w:rsid w:val="00A80CC0"/>
    <w:rsid w:val="00A81523"/>
    <w:rsid w:val="00A81CA6"/>
    <w:rsid w:val="00A82775"/>
    <w:rsid w:val="00A84835"/>
    <w:rsid w:val="00A90C90"/>
    <w:rsid w:val="00A915D4"/>
    <w:rsid w:val="00A91DFF"/>
    <w:rsid w:val="00A94697"/>
    <w:rsid w:val="00A95B8D"/>
    <w:rsid w:val="00AA2BD3"/>
    <w:rsid w:val="00AA5EF1"/>
    <w:rsid w:val="00AB0BD3"/>
    <w:rsid w:val="00AB389E"/>
    <w:rsid w:val="00AB47E4"/>
    <w:rsid w:val="00AB5F18"/>
    <w:rsid w:val="00AB7D86"/>
    <w:rsid w:val="00AC1F93"/>
    <w:rsid w:val="00AC3BAB"/>
    <w:rsid w:val="00AC5480"/>
    <w:rsid w:val="00AC6404"/>
    <w:rsid w:val="00AD0957"/>
    <w:rsid w:val="00AD4B98"/>
    <w:rsid w:val="00AD76B0"/>
    <w:rsid w:val="00AE35E8"/>
    <w:rsid w:val="00AE5062"/>
    <w:rsid w:val="00AE53A9"/>
    <w:rsid w:val="00AE6974"/>
    <w:rsid w:val="00AE77B4"/>
    <w:rsid w:val="00AE7849"/>
    <w:rsid w:val="00AF70CC"/>
    <w:rsid w:val="00B018C2"/>
    <w:rsid w:val="00B01A2A"/>
    <w:rsid w:val="00B06031"/>
    <w:rsid w:val="00B06F05"/>
    <w:rsid w:val="00B07AE8"/>
    <w:rsid w:val="00B1440B"/>
    <w:rsid w:val="00B14CB5"/>
    <w:rsid w:val="00B2317A"/>
    <w:rsid w:val="00B24B59"/>
    <w:rsid w:val="00B26902"/>
    <w:rsid w:val="00B26A6E"/>
    <w:rsid w:val="00B27082"/>
    <w:rsid w:val="00B30BC3"/>
    <w:rsid w:val="00B324ED"/>
    <w:rsid w:val="00B340AA"/>
    <w:rsid w:val="00B376C7"/>
    <w:rsid w:val="00B400CC"/>
    <w:rsid w:val="00B40471"/>
    <w:rsid w:val="00B4048A"/>
    <w:rsid w:val="00B40A3E"/>
    <w:rsid w:val="00B411ED"/>
    <w:rsid w:val="00B46E22"/>
    <w:rsid w:val="00B4747A"/>
    <w:rsid w:val="00B52511"/>
    <w:rsid w:val="00B52D3C"/>
    <w:rsid w:val="00B53B11"/>
    <w:rsid w:val="00B54003"/>
    <w:rsid w:val="00B60CDF"/>
    <w:rsid w:val="00B6354C"/>
    <w:rsid w:val="00B637AC"/>
    <w:rsid w:val="00B64897"/>
    <w:rsid w:val="00B65574"/>
    <w:rsid w:val="00B705B3"/>
    <w:rsid w:val="00B732BF"/>
    <w:rsid w:val="00B7425C"/>
    <w:rsid w:val="00B7570E"/>
    <w:rsid w:val="00B75948"/>
    <w:rsid w:val="00B75D0E"/>
    <w:rsid w:val="00B77B0B"/>
    <w:rsid w:val="00B82724"/>
    <w:rsid w:val="00B8354C"/>
    <w:rsid w:val="00B84837"/>
    <w:rsid w:val="00B85F4A"/>
    <w:rsid w:val="00B85F8A"/>
    <w:rsid w:val="00B86FEB"/>
    <w:rsid w:val="00B90A8F"/>
    <w:rsid w:val="00B9160E"/>
    <w:rsid w:val="00B96017"/>
    <w:rsid w:val="00B973F2"/>
    <w:rsid w:val="00BA4FDF"/>
    <w:rsid w:val="00BA5B8E"/>
    <w:rsid w:val="00BA67AA"/>
    <w:rsid w:val="00BB027B"/>
    <w:rsid w:val="00BB0B31"/>
    <w:rsid w:val="00BB5893"/>
    <w:rsid w:val="00BB7D1B"/>
    <w:rsid w:val="00BC3AE4"/>
    <w:rsid w:val="00BC5837"/>
    <w:rsid w:val="00BD07B0"/>
    <w:rsid w:val="00BD0F3E"/>
    <w:rsid w:val="00BD16B3"/>
    <w:rsid w:val="00BE472F"/>
    <w:rsid w:val="00BE6689"/>
    <w:rsid w:val="00BF05CA"/>
    <w:rsid w:val="00BF096C"/>
    <w:rsid w:val="00BF2C7F"/>
    <w:rsid w:val="00BF5B9E"/>
    <w:rsid w:val="00BF749D"/>
    <w:rsid w:val="00BF7D82"/>
    <w:rsid w:val="00C00294"/>
    <w:rsid w:val="00C01D14"/>
    <w:rsid w:val="00C02CB8"/>
    <w:rsid w:val="00C03162"/>
    <w:rsid w:val="00C03E79"/>
    <w:rsid w:val="00C053FB"/>
    <w:rsid w:val="00C078AF"/>
    <w:rsid w:val="00C10562"/>
    <w:rsid w:val="00C12C66"/>
    <w:rsid w:val="00C21EFA"/>
    <w:rsid w:val="00C23AA1"/>
    <w:rsid w:val="00C25DBE"/>
    <w:rsid w:val="00C27DD2"/>
    <w:rsid w:val="00C31CA4"/>
    <w:rsid w:val="00C36E04"/>
    <w:rsid w:val="00C378DD"/>
    <w:rsid w:val="00C42842"/>
    <w:rsid w:val="00C43B3D"/>
    <w:rsid w:val="00C5288F"/>
    <w:rsid w:val="00C548FC"/>
    <w:rsid w:val="00C55EA9"/>
    <w:rsid w:val="00C57A60"/>
    <w:rsid w:val="00C57E89"/>
    <w:rsid w:val="00C6222D"/>
    <w:rsid w:val="00C64BAE"/>
    <w:rsid w:val="00C676E8"/>
    <w:rsid w:val="00C701F9"/>
    <w:rsid w:val="00C70E14"/>
    <w:rsid w:val="00C73BD9"/>
    <w:rsid w:val="00C7791F"/>
    <w:rsid w:val="00C81576"/>
    <w:rsid w:val="00C82015"/>
    <w:rsid w:val="00C858CE"/>
    <w:rsid w:val="00C94612"/>
    <w:rsid w:val="00CA2A55"/>
    <w:rsid w:val="00CA2E9A"/>
    <w:rsid w:val="00CA3B39"/>
    <w:rsid w:val="00CA3D58"/>
    <w:rsid w:val="00CA69B4"/>
    <w:rsid w:val="00CB0023"/>
    <w:rsid w:val="00CB2116"/>
    <w:rsid w:val="00CB545B"/>
    <w:rsid w:val="00CB6469"/>
    <w:rsid w:val="00CC0163"/>
    <w:rsid w:val="00CC1503"/>
    <w:rsid w:val="00CC173C"/>
    <w:rsid w:val="00CC1ADF"/>
    <w:rsid w:val="00CC1F01"/>
    <w:rsid w:val="00CD2491"/>
    <w:rsid w:val="00CD4489"/>
    <w:rsid w:val="00CD51DC"/>
    <w:rsid w:val="00CD758F"/>
    <w:rsid w:val="00CE1F3B"/>
    <w:rsid w:val="00CE5A45"/>
    <w:rsid w:val="00CE79D7"/>
    <w:rsid w:val="00CE7DDC"/>
    <w:rsid w:val="00D00B4B"/>
    <w:rsid w:val="00D01C7F"/>
    <w:rsid w:val="00D02EEF"/>
    <w:rsid w:val="00D04E62"/>
    <w:rsid w:val="00D05467"/>
    <w:rsid w:val="00D10823"/>
    <w:rsid w:val="00D10F97"/>
    <w:rsid w:val="00D137E1"/>
    <w:rsid w:val="00D15B72"/>
    <w:rsid w:val="00D208B2"/>
    <w:rsid w:val="00D20F53"/>
    <w:rsid w:val="00D242B5"/>
    <w:rsid w:val="00D24472"/>
    <w:rsid w:val="00D246E4"/>
    <w:rsid w:val="00D270BE"/>
    <w:rsid w:val="00D31B37"/>
    <w:rsid w:val="00D351D3"/>
    <w:rsid w:val="00D36C5C"/>
    <w:rsid w:val="00D37A72"/>
    <w:rsid w:val="00D431ED"/>
    <w:rsid w:val="00D50641"/>
    <w:rsid w:val="00D51863"/>
    <w:rsid w:val="00D5495D"/>
    <w:rsid w:val="00D565AA"/>
    <w:rsid w:val="00D578A6"/>
    <w:rsid w:val="00D62C34"/>
    <w:rsid w:val="00D64166"/>
    <w:rsid w:val="00D700C3"/>
    <w:rsid w:val="00D70FA0"/>
    <w:rsid w:val="00D71654"/>
    <w:rsid w:val="00D71F59"/>
    <w:rsid w:val="00D7204D"/>
    <w:rsid w:val="00D807AD"/>
    <w:rsid w:val="00D81B3E"/>
    <w:rsid w:val="00D8660D"/>
    <w:rsid w:val="00D872BA"/>
    <w:rsid w:val="00D92A06"/>
    <w:rsid w:val="00D94F22"/>
    <w:rsid w:val="00D9608E"/>
    <w:rsid w:val="00D972B6"/>
    <w:rsid w:val="00DA095D"/>
    <w:rsid w:val="00DA0AED"/>
    <w:rsid w:val="00DA5E5E"/>
    <w:rsid w:val="00DB0A0D"/>
    <w:rsid w:val="00DB2EB4"/>
    <w:rsid w:val="00DB356A"/>
    <w:rsid w:val="00DB4DAB"/>
    <w:rsid w:val="00DB79D1"/>
    <w:rsid w:val="00DC04FD"/>
    <w:rsid w:val="00DC3870"/>
    <w:rsid w:val="00DC5896"/>
    <w:rsid w:val="00DD4A13"/>
    <w:rsid w:val="00DE0A15"/>
    <w:rsid w:val="00DE0EA0"/>
    <w:rsid w:val="00DE28C3"/>
    <w:rsid w:val="00DE3B82"/>
    <w:rsid w:val="00DE5F42"/>
    <w:rsid w:val="00DE6079"/>
    <w:rsid w:val="00DF0309"/>
    <w:rsid w:val="00DF1926"/>
    <w:rsid w:val="00DF4C7F"/>
    <w:rsid w:val="00DF59C7"/>
    <w:rsid w:val="00DF6A1F"/>
    <w:rsid w:val="00E031E1"/>
    <w:rsid w:val="00E10D69"/>
    <w:rsid w:val="00E11FC9"/>
    <w:rsid w:val="00E1216B"/>
    <w:rsid w:val="00E14291"/>
    <w:rsid w:val="00E14336"/>
    <w:rsid w:val="00E14C56"/>
    <w:rsid w:val="00E14E56"/>
    <w:rsid w:val="00E15135"/>
    <w:rsid w:val="00E156A0"/>
    <w:rsid w:val="00E15A94"/>
    <w:rsid w:val="00E177BE"/>
    <w:rsid w:val="00E21AA4"/>
    <w:rsid w:val="00E22950"/>
    <w:rsid w:val="00E22B3B"/>
    <w:rsid w:val="00E235EF"/>
    <w:rsid w:val="00E24A16"/>
    <w:rsid w:val="00E27E76"/>
    <w:rsid w:val="00E302AF"/>
    <w:rsid w:val="00E32D42"/>
    <w:rsid w:val="00E34626"/>
    <w:rsid w:val="00E3595D"/>
    <w:rsid w:val="00E35C9D"/>
    <w:rsid w:val="00E371D4"/>
    <w:rsid w:val="00E375B8"/>
    <w:rsid w:val="00E45392"/>
    <w:rsid w:val="00E45ED2"/>
    <w:rsid w:val="00E47955"/>
    <w:rsid w:val="00E530A4"/>
    <w:rsid w:val="00E60CB5"/>
    <w:rsid w:val="00E617BF"/>
    <w:rsid w:val="00E62B95"/>
    <w:rsid w:val="00E63294"/>
    <w:rsid w:val="00E70311"/>
    <w:rsid w:val="00E73773"/>
    <w:rsid w:val="00E756D5"/>
    <w:rsid w:val="00E77300"/>
    <w:rsid w:val="00E84943"/>
    <w:rsid w:val="00E85CE5"/>
    <w:rsid w:val="00E87AFC"/>
    <w:rsid w:val="00E939B3"/>
    <w:rsid w:val="00E94867"/>
    <w:rsid w:val="00E96D45"/>
    <w:rsid w:val="00E96DAA"/>
    <w:rsid w:val="00EA3419"/>
    <w:rsid w:val="00EB0EEF"/>
    <w:rsid w:val="00EB2FC1"/>
    <w:rsid w:val="00EB46E9"/>
    <w:rsid w:val="00EB78FE"/>
    <w:rsid w:val="00EC0D75"/>
    <w:rsid w:val="00EC27F8"/>
    <w:rsid w:val="00EC4D58"/>
    <w:rsid w:val="00EC5AEA"/>
    <w:rsid w:val="00ED4A33"/>
    <w:rsid w:val="00ED4D96"/>
    <w:rsid w:val="00ED5A1B"/>
    <w:rsid w:val="00EE0017"/>
    <w:rsid w:val="00EE0CF9"/>
    <w:rsid w:val="00EE2FBA"/>
    <w:rsid w:val="00EF42A8"/>
    <w:rsid w:val="00EF606C"/>
    <w:rsid w:val="00F03012"/>
    <w:rsid w:val="00F050AE"/>
    <w:rsid w:val="00F057FD"/>
    <w:rsid w:val="00F05A9C"/>
    <w:rsid w:val="00F05E46"/>
    <w:rsid w:val="00F06ED2"/>
    <w:rsid w:val="00F1217B"/>
    <w:rsid w:val="00F12AF5"/>
    <w:rsid w:val="00F16121"/>
    <w:rsid w:val="00F1664B"/>
    <w:rsid w:val="00F16EFD"/>
    <w:rsid w:val="00F17699"/>
    <w:rsid w:val="00F20E82"/>
    <w:rsid w:val="00F210A1"/>
    <w:rsid w:val="00F24210"/>
    <w:rsid w:val="00F25119"/>
    <w:rsid w:val="00F26EA6"/>
    <w:rsid w:val="00F30C37"/>
    <w:rsid w:val="00F347AE"/>
    <w:rsid w:val="00F41860"/>
    <w:rsid w:val="00F424C5"/>
    <w:rsid w:val="00F457EA"/>
    <w:rsid w:val="00F51CBF"/>
    <w:rsid w:val="00F53551"/>
    <w:rsid w:val="00F53E85"/>
    <w:rsid w:val="00F554F1"/>
    <w:rsid w:val="00F55EBE"/>
    <w:rsid w:val="00F569D7"/>
    <w:rsid w:val="00F56A5E"/>
    <w:rsid w:val="00F60FF3"/>
    <w:rsid w:val="00F61707"/>
    <w:rsid w:val="00F61FB3"/>
    <w:rsid w:val="00F63A29"/>
    <w:rsid w:val="00F658AC"/>
    <w:rsid w:val="00F6682F"/>
    <w:rsid w:val="00F67733"/>
    <w:rsid w:val="00F7007D"/>
    <w:rsid w:val="00F72569"/>
    <w:rsid w:val="00F75304"/>
    <w:rsid w:val="00F7732E"/>
    <w:rsid w:val="00F807EA"/>
    <w:rsid w:val="00F80BA0"/>
    <w:rsid w:val="00F82469"/>
    <w:rsid w:val="00F82795"/>
    <w:rsid w:val="00F83B30"/>
    <w:rsid w:val="00F84499"/>
    <w:rsid w:val="00F84B4E"/>
    <w:rsid w:val="00F84DDF"/>
    <w:rsid w:val="00F84EE2"/>
    <w:rsid w:val="00F86D75"/>
    <w:rsid w:val="00F90901"/>
    <w:rsid w:val="00F91124"/>
    <w:rsid w:val="00F9414A"/>
    <w:rsid w:val="00F9503E"/>
    <w:rsid w:val="00F9674F"/>
    <w:rsid w:val="00F96FEF"/>
    <w:rsid w:val="00FA077F"/>
    <w:rsid w:val="00FA2037"/>
    <w:rsid w:val="00FA2B51"/>
    <w:rsid w:val="00FA2EA1"/>
    <w:rsid w:val="00FA4544"/>
    <w:rsid w:val="00FA53AE"/>
    <w:rsid w:val="00FA58F5"/>
    <w:rsid w:val="00FA5BC1"/>
    <w:rsid w:val="00FA7C59"/>
    <w:rsid w:val="00FB35D3"/>
    <w:rsid w:val="00FB5A89"/>
    <w:rsid w:val="00FB60B0"/>
    <w:rsid w:val="00FB610A"/>
    <w:rsid w:val="00FB6399"/>
    <w:rsid w:val="00FB7A11"/>
    <w:rsid w:val="00FB7A5C"/>
    <w:rsid w:val="00FC05F2"/>
    <w:rsid w:val="00FC1272"/>
    <w:rsid w:val="00FC14E7"/>
    <w:rsid w:val="00FC2178"/>
    <w:rsid w:val="00FC36DB"/>
    <w:rsid w:val="00FD0044"/>
    <w:rsid w:val="00FD3581"/>
    <w:rsid w:val="00FD4807"/>
    <w:rsid w:val="00FE124E"/>
    <w:rsid w:val="00FE47D9"/>
    <w:rsid w:val="00FE7DE8"/>
    <w:rsid w:val="00FF019B"/>
    <w:rsid w:val="00FF1243"/>
    <w:rsid w:val="00FF2660"/>
    <w:rsid w:val="00FF3733"/>
    <w:rsid w:val="00FF5D13"/>
    <w:rsid w:val="00FF6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D5FFCA"/>
  <w15:chartTrackingRefBased/>
  <w15:docId w15:val="{9CEDA437-AE40-4573-B884-AF953DA64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lang w:val="en-ZA" w:eastAsia="en-ZA" w:bidi="he-IL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60400B"/>
    <w:pPr>
      <w:spacing w:line="480" w:lineRule="auto"/>
    </w:pPr>
    <w:rPr>
      <w:rFonts w:ascii="Arial" w:hAnsi="Arial"/>
      <w:szCs w:val="24"/>
      <w:lang w:val="en-US" w:eastAsia="en-US" w:bidi="ar-SA"/>
    </w:rPr>
  </w:style>
  <w:style w:type="paragraph" w:styleId="1">
    <w:name w:val="heading 1"/>
    <w:basedOn w:val="a"/>
    <w:next w:val="a"/>
    <w:link w:val="1Char"/>
    <w:qFormat/>
    <w:rsid w:val="0060400B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rsid w:val="0060400B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3">
    <w:name w:val="heading 3"/>
    <w:basedOn w:val="a"/>
    <w:next w:val="a"/>
    <w:qFormat/>
    <w:rsid w:val="0060400B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F82795"/>
    <w:pPr>
      <w:tabs>
        <w:tab w:val="center" w:pos="4320"/>
        <w:tab w:val="right" w:pos="8640"/>
      </w:tabs>
    </w:pPr>
  </w:style>
  <w:style w:type="character" w:styleId="a4">
    <w:name w:val="page number"/>
    <w:basedOn w:val="a0"/>
    <w:rsid w:val="00F82795"/>
  </w:style>
  <w:style w:type="character" w:styleId="a5">
    <w:name w:val="Emphasis"/>
    <w:qFormat/>
    <w:rsid w:val="00FF6EA8"/>
    <w:rPr>
      <w:b/>
      <w:bCs/>
      <w:i w:val="0"/>
      <w:iCs w:val="0"/>
    </w:rPr>
  </w:style>
  <w:style w:type="character" w:styleId="a6">
    <w:name w:val="Hyperlink"/>
    <w:rsid w:val="00887016"/>
    <w:rPr>
      <w:color w:val="0000FF"/>
      <w:u w:val="single"/>
    </w:rPr>
  </w:style>
  <w:style w:type="character" w:styleId="a7">
    <w:name w:val="annotation reference"/>
    <w:semiHidden/>
    <w:rsid w:val="00D00B4B"/>
    <w:rPr>
      <w:sz w:val="16"/>
      <w:szCs w:val="16"/>
    </w:rPr>
  </w:style>
  <w:style w:type="paragraph" w:styleId="a8">
    <w:name w:val="annotation text"/>
    <w:basedOn w:val="a"/>
    <w:semiHidden/>
    <w:rsid w:val="00D00B4B"/>
    <w:rPr>
      <w:szCs w:val="20"/>
    </w:rPr>
  </w:style>
  <w:style w:type="paragraph" w:styleId="a9">
    <w:name w:val="annotation subject"/>
    <w:basedOn w:val="a8"/>
    <w:next w:val="a8"/>
    <w:semiHidden/>
    <w:rsid w:val="00D00B4B"/>
    <w:rPr>
      <w:b/>
      <w:bCs/>
    </w:rPr>
  </w:style>
  <w:style w:type="paragraph" w:styleId="aa">
    <w:name w:val="Balloon Text"/>
    <w:basedOn w:val="a"/>
    <w:semiHidden/>
    <w:rsid w:val="00D00B4B"/>
    <w:rPr>
      <w:rFonts w:ascii="Tahoma" w:hAnsi="Tahoma" w:cs="Tahoma"/>
      <w:sz w:val="16"/>
      <w:szCs w:val="16"/>
    </w:rPr>
  </w:style>
  <w:style w:type="character" w:styleId="ab">
    <w:name w:val="line number"/>
    <w:rsid w:val="00C94612"/>
  </w:style>
  <w:style w:type="paragraph" w:styleId="ac">
    <w:name w:val="header"/>
    <w:basedOn w:val="a"/>
    <w:link w:val="Char"/>
    <w:rsid w:val="00740F67"/>
    <w:pPr>
      <w:tabs>
        <w:tab w:val="center" w:pos="4680"/>
        <w:tab w:val="right" w:pos="9360"/>
      </w:tabs>
    </w:pPr>
  </w:style>
  <w:style w:type="character" w:customStyle="1" w:styleId="Char">
    <w:name w:val="머리글 Char"/>
    <w:link w:val="ac"/>
    <w:rsid w:val="00740F67"/>
    <w:rPr>
      <w:rFonts w:ascii="Arial" w:hAnsi="Arial"/>
      <w:szCs w:val="24"/>
      <w:lang w:val="en-US" w:eastAsia="en-US"/>
    </w:rPr>
  </w:style>
  <w:style w:type="character" w:styleId="ad">
    <w:name w:val="Unresolved Mention"/>
    <w:uiPriority w:val="99"/>
    <w:semiHidden/>
    <w:unhideWhenUsed/>
    <w:rsid w:val="00CB2116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rsid w:val="005C5954"/>
    <w:rPr>
      <w:rFonts w:ascii="Times New Roman" w:hAnsi="Times New Roman"/>
      <w:sz w:val="24"/>
    </w:rPr>
  </w:style>
  <w:style w:type="paragraph" w:styleId="af">
    <w:name w:val="Revision"/>
    <w:hidden/>
    <w:uiPriority w:val="99"/>
    <w:semiHidden/>
    <w:rsid w:val="00B27082"/>
    <w:rPr>
      <w:rFonts w:ascii="Arial" w:hAnsi="Arial"/>
      <w:szCs w:val="24"/>
      <w:lang w:val="en-US" w:eastAsia="en-US" w:bidi="ar-SA"/>
    </w:rPr>
  </w:style>
  <w:style w:type="character" w:customStyle="1" w:styleId="ui-provider">
    <w:name w:val="ui-provider"/>
    <w:basedOn w:val="a0"/>
    <w:rsid w:val="00E22950"/>
  </w:style>
  <w:style w:type="paragraph" w:customStyle="1" w:styleId="EndNoteBibliographyTitle">
    <w:name w:val="EndNote Bibliography Title"/>
    <w:basedOn w:val="a"/>
    <w:link w:val="EndNoteBibliographyTitleChar"/>
    <w:rsid w:val="005625EB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625EB"/>
    <w:rPr>
      <w:rFonts w:ascii="Arial" w:hAnsi="Arial" w:cs="Arial"/>
      <w:noProof/>
      <w:szCs w:val="24"/>
      <w:lang w:val="en-US" w:eastAsia="en-US" w:bidi="ar-SA"/>
    </w:rPr>
  </w:style>
  <w:style w:type="paragraph" w:customStyle="1" w:styleId="EndNoteBibliography">
    <w:name w:val="EndNote Bibliography"/>
    <w:basedOn w:val="a"/>
    <w:link w:val="EndNoteBibliographyChar"/>
    <w:rsid w:val="005625EB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5625EB"/>
    <w:rPr>
      <w:rFonts w:ascii="Arial" w:hAnsi="Arial" w:cs="Arial"/>
      <w:noProof/>
      <w:szCs w:val="24"/>
      <w:lang w:val="en-US" w:eastAsia="en-US" w:bidi="ar-SA"/>
    </w:rPr>
  </w:style>
  <w:style w:type="character" w:customStyle="1" w:styleId="1Char">
    <w:name w:val="제목 1 Char"/>
    <w:link w:val="1"/>
    <w:rsid w:val="002C12AD"/>
    <w:rPr>
      <w:rFonts w:ascii="Arial" w:hAnsi="Arial" w:cs="Arial"/>
      <w:b/>
      <w:bCs/>
      <w:kern w:val="32"/>
      <w:sz w:val="32"/>
      <w:szCs w:val="32"/>
      <w:lang w:val="en-US" w:eastAsia="en-US" w:bidi="ar-SA"/>
    </w:rPr>
  </w:style>
  <w:style w:type="character" w:customStyle="1" w:styleId="result">
    <w:name w:val="result"/>
    <w:basedOn w:val="a0"/>
    <w:rsid w:val="00C27DD2"/>
    <w:rPr>
      <w:color w:val="000080"/>
    </w:rPr>
  </w:style>
  <w:style w:type="paragraph" w:customStyle="1" w:styleId="small">
    <w:name w:val="small"/>
    <w:basedOn w:val="a"/>
    <w:rsid w:val="00C27DD2"/>
    <w:pPr>
      <w:spacing w:before="100" w:beforeAutospacing="1" w:after="100" w:afterAutospacing="1" w:line="240" w:lineRule="auto"/>
    </w:pPr>
    <w:rPr>
      <w:rFonts w:ascii="굴림" w:eastAsia="굴림" w:hAnsi="굴림" w:cs="굴림"/>
      <w:sz w:val="22"/>
      <w:szCs w:val="22"/>
      <w:lang w:eastAsia="ko-KR"/>
    </w:rPr>
  </w:style>
  <w:style w:type="paragraph" w:styleId="af0">
    <w:name w:val="List Paragraph"/>
    <w:basedOn w:val="a"/>
    <w:uiPriority w:val="34"/>
    <w:qFormat/>
    <w:rsid w:val="006D7F7D"/>
    <w:pPr>
      <w:ind w:leftChars="400" w:left="800"/>
    </w:pPr>
  </w:style>
  <w:style w:type="table" w:styleId="af1">
    <w:name w:val="Table Grid"/>
    <w:basedOn w:val="a1"/>
    <w:uiPriority w:val="59"/>
    <w:rsid w:val="00233854"/>
    <w:rPr>
      <w:rFonts w:ascii="맑은 고딕" w:eastAsia="맑은 고딕" w:hAnsi="맑은 고딕"/>
      <w:lang w:val="en-US" w:eastAsia="ko-KR" w:bidi="ar-S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20">
    <w:name w:val="Plain Table 2"/>
    <w:basedOn w:val="a1"/>
    <w:uiPriority w:val="42"/>
    <w:rsid w:val="005A30B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1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0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400888-D475-43DC-9EAD-2806F8FC9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2</Words>
  <Characters>3267</Characters>
  <Application>Microsoft Office Word</Application>
  <DocSecurity>0</DocSecurity>
  <Lines>27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anuscript template</vt:lpstr>
      <vt:lpstr>Manuscript template</vt:lpstr>
    </vt:vector>
  </TitlesOfParts>
  <Manager/>
  <Company/>
  <LinksUpToDate>false</LinksUpToDate>
  <CharactersWithSpaces>3832</CharactersWithSpaces>
  <SharedDoc>false</SharedDoc>
  <HLinks>
    <vt:vector size="36" baseType="variant">
      <vt:variant>
        <vt:i4>1048578</vt:i4>
      </vt:variant>
      <vt:variant>
        <vt:i4>15</vt:i4>
      </vt:variant>
      <vt:variant>
        <vt:i4>0</vt:i4>
      </vt:variant>
      <vt:variant>
        <vt:i4>5</vt:i4>
      </vt:variant>
      <vt:variant>
        <vt:lpwstr>https://www.dovepress.com/author_guidelines.php?content_id=3511</vt:lpwstr>
      </vt:variant>
      <vt:variant>
        <vt:lpwstr/>
      </vt:variant>
      <vt:variant>
        <vt:i4>688132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earch&amp;Term=%22Efficacy%20of%20Vasopressin%20Antagonism%20in%20Heart%20Failure%20Outcome%20Study%20With%20Tolvaptan%20(EVEREST)%20Investigators%22%5BCorporate%20Author%5D&amp;itool=EntrezSystem2.PEntrez.Pubmed.Pubmed_ResultsPanel.Pubmed_DiscoveryPanel.Pubmed_RVAbstractPlus</vt:lpwstr>
      </vt:variant>
      <vt:variant>
        <vt:lpwstr/>
      </vt:variant>
      <vt:variant>
        <vt:i4>5177376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earch&amp;Term=%22Burnett%20JC%20Jr%22%5BAuthor%5D&amp;itool=EntrezSystem2.PEntrez.Pubmed.Pubmed_ResultsPanel.Pubmed_DiscoveryPanel.Pubmed_RVAbstractPlus</vt:lpwstr>
      </vt:variant>
      <vt:variant>
        <vt:lpwstr/>
      </vt:variant>
      <vt:variant>
        <vt:i4>648813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Konstam%20MA%22%5BAuthor%5D&amp;itool=EntrezSystem2.PEntrez.Pubmed.Pubmed_ResultsPanel.Pubmed_DiscoveryPanel.Pubmed_RVAbstractPlus</vt:lpwstr>
      </vt:variant>
      <vt:variant>
        <vt:lpwstr/>
      </vt:variant>
      <vt:variant>
        <vt:i4>773334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Gheorghiade%20M%22%5BAuthor%5D&amp;itool=EntrezSystem2.PEntrez.Pubmed.Pubmed_ResultsPanel.Pubmed_DiscoveryPanel.Pubmed_RVAbstractPlus</vt:lpwstr>
      </vt:variant>
      <vt:variant>
        <vt:lpwstr/>
      </vt:variant>
      <vt:variant>
        <vt:i4>4849753</vt:i4>
      </vt:variant>
      <vt:variant>
        <vt:i4>0</vt:i4>
      </vt:variant>
      <vt:variant>
        <vt:i4>0</vt:i4>
      </vt:variant>
      <vt:variant>
        <vt:i4>5</vt:i4>
      </vt:variant>
      <vt:variant>
        <vt:lpwstr>http://www.dovepress.com/author_guidelines.php?folder_id=20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emplate</dc:title>
  <dc:subject/>
  <dc:creator>Bae Myungil</dc:creator>
  <cp:keywords/>
  <cp:lastModifiedBy>Myungil Bae</cp:lastModifiedBy>
  <cp:revision>2</cp:revision>
  <cp:lastPrinted>2009-01-07T21:57:00Z</cp:lastPrinted>
  <dcterms:created xsi:type="dcterms:W3CDTF">2024-11-19T06:06:00Z</dcterms:created>
  <dcterms:modified xsi:type="dcterms:W3CDTF">2024-11-19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2-06-22T01:38:32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0936c748-9820-4e4e-a7fa-9383c967e889</vt:lpwstr>
  </property>
  <property fmtid="{D5CDD505-2E9C-101B-9397-08002B2CF9AE}" pid="8" name="MSIP_Label_2bbab825-a111-45e4-86a1-18cee0005896_ContentBits">
    <vt:lpwstr>2</vt:lpwstr>
  </property>
  <property fmtid="{D5CDD505-2E9C-101B-9397-08002B2CF9AE}" pid="9" name="GrammarlyDocumentId">
    <vt:lpwstr>c2d51a860c48de0158ac073e897ebadd371b8de6dad3ce7cddb284773dfdf2b3</vt:lpwstr>
  </property>
</Properties>
</file>